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EBB04A" w14:textId="6930AC72" w:rsidR="002648C2" w:rsidRPr="00DE53CC" w:rsidRDefault="00920198" w:rsidP="005C153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92019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920198">
        <w:rPr>
          <w:rFonts w:ascii="Times New Roman" w:hAnsi="Times New Roman"/>
          <w:b/>
          <w:sz w:val="24"/>
          <w:szCs w:val="24"/>
        </w:rPr>
        <w:t>Table S1.</w:t>
      </w:r>
      <w:r w:rsidRPr="00920198">
        <w:t xml:space="preserve"> </w:t>
      </w:r>
      <w:r w:rsidRPr="00920198">
        <w:rPr>
          <w:rFonts w:ascii="Times New Roman" w:hAnsi="Times New Roman" w:cs="Times New Roman"/>
          <w:b/>
          <w:bCs/>
          <w:sz w:val="24"/>
          <w:szCs w:val="24"/>
        </w:rPr>
        <w:t xml:space="preserve">Full list of candidate regulators that were significantly enriched for 60 </w:t>
      </w:r>
      <w:proofErr w:type="spellStart"/>
      <w:r w:rsidRPr="00920198">
        <w:rPr>
          <w:rFonts w:ascii="Times New Roman" w:hAnsi="Times New Roman" w:cs="Times New Roman"/>
          <w:b/>
          <w:bCs/>
          <w:sz w:val="24"/>
          <w:szCs w:val="24"/>
        </w:rPr>
        <w:t>Reactome</w:t>
      </w:r>
      <w:proofErr w:type="spellEnd"/>
      <w:r w:rsidRPr="00920198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Pr="00920198">
        <w:rPr>
          <w:rFonts w:ascii="Times New Roman" w:hAnsi="Times New Roman" w:cs="Times New Roman"/>
          <w:b/>
          <w:bCs/>
          <w:sz w:val="24"/>
          <w:szCs w:val="24"/>
        </w:rPr>
        <w:t>WikiPathways</w:t>
      </w:r>
      <w:proofErr w:type="spellEnd"/>
      <w:r w:rsidRPr="00920198">
        <w:rPr>
          <w:rFonts w:ascii="Times New Roman" w:hAnsi="Times New Roman" w:cs="Times New Roman"/>
          <w:b/>
          <w:bCs/>
          <w:sz w:val="24"/>
          <w:szCs w:val="24"/>
        </w:rPr>
        <w:t>, as identified by Affymetrix</w:t>
      </w:r>
      <w:r w:rsidRPr="0092019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20198">
        <w:rPr>
          <w:rFonts w:ascii="Times New Roman" w:hAnsi="Times New Roman" w:cs="Times New Roman"/>
          <w:b/>
          <w:sz w:val="24"/>
          <w:szCs w:val="24"/>
        </w:rPr>
        <w:t>Genechip</w:t>
      </w:r>
      <w:proofErr w:type="spellEnd"/>
      <w:r w:rsidRPr="00920198">
        <w:rPr>
          <w:rFonts w:ascii="Times New Roman" w:hAnsi="Times New Roman" w:cs="Times New Roman"/>
          <w:b/>
          <w:sz w:val="24"/>
          <w:szCs w:val="24"/>
        </w:rPr>
        <w:t xml:space="preserve"> microarray analysis.</w:t>
      </w:r>
    </w:p>
    <w:tbl>
      <w:tblPr>
        <w:tblStyle w:val="TableGrid"/>
        <w:tblW w:w="0" w:type="auto"/>
        <w:tblLayout w:type="fixed"/>
        <w:tblLook w:val="0600" w:firstRow="0" w:lastRow="0" w:firstColumn="0" w:lastColumn="0" w:noHBand="1" w:noVBand="1"/>
      </w:tblPr>
      <w:tblGrid>
        <w:gridCol w:w="1255"/>
        <w:gridCol w:w="810"/>
        <w:gridCol w:w="630"/>
        <w:gridCol w:w="810"/>
        <w:gridCol w:w="990"/>
        <w:gridCol w:w="4855"/>
      </w:tblGrid>
      <w:tr w:rsidR="002648C2" w:rsidRPr="002964C8" w14:paraId="78F02D55" w14:textId="77777777" w:rsidTr="005F1EA4">
        <w:trPr>
          <w:trHeight w:val="260"/>
        </w:trPr>
        <w:tc>
          <w:tcPr>
            <w:tcW w:w="1255" w:type="dxa"/>
            <w:vAlign w:val="bottom"/>
            <w:hideMark/>
          </w:tcPr>
          <w:p w14:paraId="10D70584" w14:textId="77777777" w:rsidR="002648C2" w:rsidRPr="001439F0" w:rsidRDefault="002648C2" w:rsidP="005F1EA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9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hway</w:t>
            </w:r>
          </w:p>
          <w:p w14:paraId="23FB4B88" w14:textId="77777777" w:rsidR="002648C2" w:rsidRPr="001439F0" w:rsidRDefault="002648C2" w:rsidP="005F1EA4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0" w:type="dxa"/>
            <w:vAlign w:val="bottom"/>
            <w:hideMark/>
          </w:tcPr>
          <w:p w14:paraId="7A8D6B2E" w14:textId="1CC9B602" w:rsidR="002648C2" w:rsidRPr="001439F0" w:rsidRDefault="002648C2" w:rsidP="005F1EA4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F1EA4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</w:p>
        </w:tc>
        <w:tc>
          <w:tcPr>
            <w:tcW w:w="630" w:type="dxa"/>
            <w:vAlign w:val="bottom"/>
            <w:hideMark/>
          </w:tcPr>
          <w:p w14:paraId="1E55CE8E" w14:textId="77777777" w:rsidR="002648C2" w:rsidRPr="001439F0" w:rsidRDefault="002648C2" w:rsidP="005F1EA4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9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</w:t>
            </w:r>
          </w:p>
        </w:tc>
        <w:tc>
          <w:tcPr>
            <w:tcW w:w="810" w:type="dxa"/>
            <w:vAlign w:val="bottom"/>
            <w:hideMark/>
          </w:tcPr>
          <w:p w14:paraId="5CE1E764" w14:textId="77777777" w:rsidR="002648C2" w:rsidRPr="001439F0" w:rsidRDefault="002648C2" w:rsidP="005F1EA4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9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lap</w:t>
            </w:r>
          </w:p>
        </w:tc>
        <w:tc>
          <w:tcPr>
            <w:tcW w:w="990" w:type="dxa"/>
            <w:vAlign w:val="bottom"/>
            <w:hideMark/>
          </w:tcPr>
          <w:p w14:paraId="6176BDF2" w14:textId="51E8CCF3" w:rsidR="002648C2" w:rsidRPr="001439F0" w:rsidRDefault="005F1EA4" w:rsidP="005F1EA4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. of</w:t>
            </w:r>
            <w:r w:rsidR="002648C2" w:rsidRPr="001439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="002648C2" w:rsidRPr="001439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enes in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  <w:r w:rsidR="002648C2" w:rsidRPr="001439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thway</w:t>
            </w:r>
          </w:p>
        </w:tc>
        <w:tc>
          <w:tcPr>
            <w:tcW w:w="4855" w:type="dxa"/>
            <w:vAlign w:val="bottom"/>
            <w:hideMark/>
          </w:tcPr>
          <w:p w14:paraId="2361C5DB" w14:textId="6B0B7462" w:rsidR="002648C2" w:rsidRPr="001439F0" w:rsidRDefault="002648C2" w:rsidP="005F1EA4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439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verlapping </w:t>
            </w:r>
            <w:r w:rsidR="005F1EA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</w:t>
            </w:r>
            <w:r w:rsidRPr="001439F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es</w:t>
            </w:r>
          </w:p>
        </w:tc>
      </w:tr>
      <w:tr w:rsidR="002648C2" w:rsidRPr="002964C8" w14:paraId="4A601923" w14:textId="77777777" w:rsidTr="002648C2">
        <w:trPr>
          <w:trHeight w:val="129"/>
        </w:trPr>
        <w:tc>
          <w:tcPr>
            <w:tcW w:w="1255" w:type="dxa"/>
            <w:hideMark/>
          </w:tcPr>
          <w:p w14:paraId="310820B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TRANSCRIPTION_OF_THE_HIV_GENOME</w:t>
            </w:r>
          </w:p>
        </w:tc>
        <w:tc>
          <w:tcPr>
            <w:tcW w:w="810" w:type="dxa"/>
            <w:hideMark/>
          </w:tcPr>
          <w:p w14:paraId="1FDC230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5B3800B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10" w:type="dxa"/>
            <w:hideMark/>
          </w:tcPr>
          <w:p w14:paraId="0E7FF8B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0" w:type="dxa"/>
            <w:hideMark/>
          </w:tcPr>
          <w:p w14:paraId="5E748F7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855" w:type="dxa"/>
            <w:hideMark/>
          </w:tcPr>
          <w:p w14:paraId="38AFC68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NAT1; TAF2; CCNT2; ELOB; ERCC2; POLR2I; ELL; TAF6; GTF2H3; GTF2F1; CCNT1; TAF4; CCNH; GTF2A2; TAF4B; TAF1; POLR2K; TAF5; GTF2E1; GTF2A1; TAF10; POLR2L; TAF7; NELFA; TAF9B; NELFB; SUPT5H; GTF2E2; TAF13; TAF9</w:t>
            </w:r>
          </w:p>
        </w:tc>
      </w:tr>
      <w:tr w:rsidR="002648C2" w:rsidRPr="002964C8" w14:paraId="4CE3C61B" w14:textId="77777777" w:rsidTr="002648C2">
        <w:trPr>
          <w:trHeight w:val="86"/>
        </w:trPr>
        <w:tc>
          <w:tcPr>
            <w:tcW w:w="1255" w:type="dxa"/>
            <w:hideMark/>
          </w:tcPr>
          <w:p w14:paraId="63B1235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HIV_TRANSCRIPTION_INITIATION</w:t>
            </w:r>
          </w:p>
        </w:tc>
        <w:tc>
          <w:tcPr>
            <w:tcW w:w="810" w:type="dxa"/>
            <w:hideMark/>
          </w:tcPr>
          <w:p w14:paraId="1DA683D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181CE63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10" w:type="dxa"/>
            <w:hideMark/>
          </w:tcPr>
          <w:p w14:paraId="27B973C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0" w:type="dxa"/>
            <w:hideMark/>
          </w:tcPr>
          <w:p w14:paraId="109C377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855" w:type="dxa"/>
            <w:hideMark/>
          </w:tcPr>
          <w:p w14:paraId="5407DE3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NAT1; TAF2; ERCC2; POLR2I; TAF6; GTF2H3; GTF2F1; TAF4; CCNH; GTF2A2; TAF4B; TAF1; POLR2K; TAF5; GTF2E1; GTF2A1; TAF10; POLR2L; TAF7; TAF9B; GTF2E2; TAF13; TAF9</w:t>
            </w:r>
          </w:p>
        </w:tc>
      </w:tr>
      <w:tr w:rsidR="002648C2" w:rsidRPr="002964C8" w14:paraId="71D869DA" w14:textId="77777777" w:rsidTr="002648C2">
        <w:trPr>
          <w:trHeight w:val="302"/>
        </w:trPr>
        <w:tc>
          <w:tcPr>
            <w:tcW w:w="1255" w:type="dxa"/>
            <w:hideMark/>
          </w:tcPr>
          <w:p w14:paraId="5933DE8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CHROMATIN_MODIFYING_ENZYMES</w:t>
            </w:r>
          </w:p>
        </w:tc>
        <w:tc>
          <w:tcPr>
            <w:tcW w:w="810" w:type="dxa"/>
            <w:hideMark/>
          </w:tcPr>
          <w:p w14:paraId="35EC263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3F83425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10" w:type="dxa"/>
            <w:hideMark/>
          </w:tcPr>
          <w:p w14:paraId="29957B3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90" w:type="dxa"/>
            <w:hideMark/>
          </w:tcPr>
          <w:p w14:paraId="66A5DFB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4855" w:type="dxa"/>
            <w:hideMark/>
          </w:tcPr>
          <w:p w14:paraId="0484B31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SL3; ARID4A; HMG20B; ING3; MBD3; KDM5A; EED; ACTB; NFKB2; JADE1; SMARCA2; SMARCD3; REST; NCOA1; ATXN7L3; SETD1A; HDAC10; RBBP7; KAT8; DOT1L; KAT2A; ELP4; SUDS3; BRD8; KAT2B; ATF2; WDR77; ASH1L; DR1; SUPT7L; EPC1; KDM3B; MORF4L2; PRMT1; YEATS4; KDM4B; HAT1; PRMT7; KMT5C; ELP2; CLOCK; KAT7; ACTL6A; SAP130; NCOA2; CARM1; SETDB1; SETD7; OGT; TADA1; SUV39H2; KAT6B; TAF6L; RBBP4; ATXN7; YEATS2; MEAF6; SAP30L; TAF10; CHD3; ATF7IP; SMARCC1; SGF29; DMAP1; SUZ12; EHMT1; SETD2; RUVBL2; H2AX; ARID2; NCOR2; HDAC2; H4C11; TAF9</w:t>
            </w:r>
          </w:p>
        </w:tc>
      </w:tr>
      <w:tr w:rsidR="002648C2" w:rsidRPr="002964C8" w14:paraId="7765CE6F" w14:textId="77777777" w:rsidTr="002648C2">
        <w:trPr>
          <w:trHeight w:val="345"/>
        </w:trPr>
        <w:tc>
          <w:tcPr>
            <w:tcW w:w="1255" w:type="dxa"/>
            <w:hideMark/>
          </w:tcPr>
          <w:p w14:paraId="1661B5E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TRANSCRIPTIONAL_REGULATION_BY_TP53</w:t>
            </w:r>
          </w:p>
        </w:tc>
        <w:tc>
          <w:tcPr>
            <w:tcW w:w="810" w:type="dxa"/>
            <w:hideMark/>
          </w:tcPr>
          <w:p w14:paraId="3D8B189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1C3AED8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10" w:type="dxa"/>
            <w:hideMark/>
          </w:tcPr>
          <w:p w14:paraId="1BB77FB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990" w:type="dxa"/>
            <w:hideMark/>
          </w:tcPr>
          <w:p w14:paraId="69AAFB8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4855" w:type="dxa"/>
            <w:hideMark/>
          </w:tcPr>
          <w:p w14:paraId="5F811DE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NAT1; TAF2; MBD3; TP73; RBL1; CCNT2; BAX; CNOT3; MSH2; RBBP8; RBBP7; TSC2; ELOB; NBN; PPP1R13L; ERCC2; POLR2I; BBC3; ELL; TAF6; RHEB; GTF2H3; CNOT2; RAD50; ATF2; ARID3A; RRAGC; STK11; CDK2; AGO2; CNOT1; GTF2F1; PRMT1; PIN1; E2F8; CCNT1; TAF4; PRKAB2; PRKAA1; YWHAQ; CCNH; MDM2; LRPPRC; BARD1; PML; TAF4B; CARM1; CNOT9; CCNA2; TAF1; POLR2K; TAF5; RAD17; CNOT8; ZNF385A; RBBP4; MEAF6; RFC4; YWHAZ; TSC1; E2F7; TAF10; MLST8; CHD3; YWHAG; TRIAP1; CYCS; BANP; TNFRSF10C; ATR; PIDD1; POLR2L; TAF7; EHMT1; NPM1; NELFA; TAF9B; NOC2L; NELFB; SUPT5H; HDAC2; TAF13; MDM4; E2F4; TAF9</w:t>
            </w:r>
          </w:p>
        </w:tc>
      </w:tr>
      <w:tr w:rsidR="002648C2" w:rsidRPr="002964C8" w14:paraId="6D89308C" w14:textId="77777777" w:rsidTr="002648C2">
        <w:trPr>
          <w:trHeight w:val="129"/>
        </w:trPr>
        <w:tc>
          <w:tcPr>
            <w:tcW w:w="1255" w:type="dxa"/>
            <w:hideMark/>
          </w:tcPr>
          <w:p w14:paraId="17AD612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HIV_LIFE_CYCLE</w:t>
            </w:r>
          </w:p>
        </w:tc>
        <w:tc>
          <w:tcPr>
            <w:tcW w:w="810" w:type="dxa"/>
            <w:hideMark/>
          </w:tcPr>
          <w:p w14:paraId="7174CD2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28EEABD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10" w:type="dxa"/>
            <w:hideMark/>
          </w:tcPr>
          <w:p w14:paraId="6743B90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0" w:type="dxa"/>
            <w:hideMark/>
          </w:tcPr>
          <w:p w14:paraId="2C1D9AB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4855" w:type="dxa"/>
            <w:hideMark/>
          </w:tcPr>
          <w:p w14:paraId="06C5CE5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NAT1; TAF2; CCNT2; XPO1; RANGAP1; ELOB; ERCC2; POLR2I; ELL; TAF6; GTF2H3; GTF2F1; CCNT1; TAF4; CCNH; GTF2A2; TAF4B; TAF1; POLR2K; TAF5; RANBP2; GTF2E1; PSIP1; GTF2A1; TAF10; FEN1; POLR2L; TAF7; NELFA; TAF9B; NELFB; SUPT5H; XRCC6; GTF2E2; TAF13; TAF9</w:t>
            </w:r>
          </w:p>
        </w:tc>
      </w:tr>
      <w:tr w:rsidR="002648C2" w:rsidRPr="002964C8" w14:paraId="68FDBA27" w14:textId="77777777" w:rsidTr="002648C2">
        <w:trPr>
          <w:trHeight w:val="173"/>
        </w:trPr>
        <w:tc>
          <w:tcPr>
            <w:tcW w:w="1255" w:type="dxa"/>
            <w:hideMark/>
          </w:tcPr>
          <w:p w14:paraId="4318685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HIV_INFECTION</w:t>
            </w:r>
          </w:p>
        </w:tc>
        <w:tc>
          <w:tcPr>
            <w:tcW w:w="810" w:type="dxa"/>
            <w:hideMark/>
          </w:tcPr>
          <w:p w14:paraId="1A689B3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3A17683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810" w:type="dxa"/>
            <w:hideMark/>
          </w:tcPr>
          <w:p w14:paraId="2F06F58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0" w:type="dxa"/>
            <w:hideMark/>
          </w:tcPr>
          <w:p w14:paraId="39052DA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4855" w:type="dxa"/>
            <w:hideMark/>
          </w:tcPr>
          <w:p w14:paraId="16B6418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NAT1; TAF2; CCNT2; XPO1; RANGAP1; ELOB; ERCC2; POLR2I; ELL; TAF6; GTF2H3; GTF2F1; CCNT1; TAF4; CCNH; GTF2A2; TAF4B; TAF1; POLR2K; TAF5; RANBP2; GTF2E1; PSIP1; GTF2A1; PSMC3; BTRC; TAF10; B2M; FEN1; POLR2L; TAF7; NPM1; NELFA; TAF9B; NELFB; SUPT5H; XRCC6; GTF2E2; TAF13; TAF9</w:t>
            </w:r>
          </w:p>
        </w:tc>
      </w:tr>
      <w:tr w:rsidR="002648C2" w:rsidRPr="002964C8" w14:paraId="1613C284" w14:textId="77777777" w:rsidTr="002648C2">
        <w:trPr>
          <w:trHeight w:val="173"/>
        </w:trPr>
        <w:tc>
          <w:tcPr>
            <w:tcW w:w="1255" w:type="dxa"/>
            <w:hideMark/>
          </w:tcPr>
          <w:p w14:paraId="68DB54A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HATS_ACETYLATE_HISTONES</w:t>
            </w:r>
          </w:p>
        </w:tc>
        <w:tc>
          <w:tcPr>
            <w:tcW w:w="810" w:type="dxa"/>
            <w:hideMark/>
          </w:tcPr>
          <w:p w14:paraId="414AF5B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73C0402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810" w:type="dxa"/>
            <w:hideMark/>
          </w:tcPr>
          <w:p w14:paraId="316AACA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0" w:type="dxa"/>
            <w:hideMark/>
          </w:tcPr>
          <w:p w14:paraId="646E666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4855" w:type="dxa"/>
            <w:hideMark/>
          </w:tcPr>
          <w:p w14:paraId="7A5B27D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SL3; ING3; ACTB; JADE1; NCOA1; ATXN7L3; RBBP7; KAT8; KAT2A; ELP4; BRD8; KAT2B; ATF2; DR1; SUPT7L; EPC1; MORF4L2; YEATS4; HAT1; ELP2; CLOCK; KAT7; ACTL6A; SAP130; NCOA2; OGT; TADA1; KAT6B; TAF6L; ATXN7; YEATS2; MEAF6; TAF10; SGF29; DMAP1; RUVBL2; H4C11; TAF9</w:t>
            </w:r>
          </w:p>
        </w:tc>
      </w:tr>
      <w:tr w:rsidR="002648C2" w:rsidRPr="002964C8" w14:paraId="07BB2F58" w14:textId="77777777" w:rsidTr="002648C2">
        <w:trPr>
          <w:trHeight w:val="86"/>
        </w:trPr>
        <w:tc>
          <w:tcPr>
            <w:tcW w:w="1255" w:type="dxa"/>
            <w:hideMark/>
          </w:tcPr>
          <w:p w14:paraId="0F19F4F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REACTOME_RNA_POLYMERASE_II_TRANSCRIBES_</w:t>
            </w:r>
            <w:r w:rsidRPr="00506CE3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lastRenderedPageBreak/>
              <w:t>SNRNA_GENES</w:t>
            </w:r>
          </w:p>
        </w:tc>
        <w:tc>
          <w:tcPr>
            <w:tcW w:w="810" w:type="dxa"/>
            <w:hideMark/>
          </w:tcPr>
          <w:p w14:paraId="71D80F6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000</w:t>
            </w:r>
          </w:p>
        </w:tc>
        <w:tc>
          <w:tcPr>
            <w:tcW w:w="630" w:type="dxa"/>
            <w:hideMark/>
          </w:tcPr>
          <w:p w14:paraId="08D3FAE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810" w:type="dxa"/>
            <w:hideMark/>
          </w:tcPr>
          <w:p w14:paraId="474D159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hideMark/>
          </w:tcPr>
          <w:p w14:paraId="7342C32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4855" w:type="dxa"/>
            <w:hideMark/>
          </w:tcPr>
          <w:p w14:paraId="6345CC4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CCNT2; SNAPC2; POLR2I; ELL; TAF6; ELL2; GTF2F1; CCNT1; GTF2A2; ZC3H8; POLR2K; TAF5; GTF2E1; GTF2A1; SNAPC4; POLR2L; SUPT5H; GTF2E2; TAF13; TAF9</w:t>
            </w:r>
          </w:p>
        </w:tc>
      </w:tr>
      <w:tr w:rsidR="002648C2" w:rsidRPr="002964C8" w14:paraId="28FF620F" w14:textId="77777777" w:rsidTr="002648C2">
        <w:trPr>
          <w:trHeight w:val="86"/>
        </w:trPr>
        <w:tc>
          <w:tcPr>
            <w:tcW w:w="1255" w:type="dxa"/>
            <w:hideMark/>
          </w:tcPr>
          <w:p w14:paraId="3313EB2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WP_EUKARYOTIC_TRANSCRIPTION_INITIATION</w:t>
            </w:r>
          </w:p>
        </w:tc>
        <w:tc>
          <w:tcPr>
            <w:tcW w:w="810" w:type="dxa"/>
            <w:hideMark/>
          </w:tcPr>
          <w:p w14:paraId="1E30389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3AF8C0E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810" w:type="dxa"/>
            <w:hideMark/>
          </w:tcPr>
          <w:p w14:paraId="740CCD3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hideMark/>
          </w:tcPr>
          <w:p w14:paraId="2A29570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855" w:type="dxa"/>
            <w:hideMark/>
          </w:tcPr>
          <w:p w14:paraId="0EFD5DA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POLR2K; MNAT1; GTF2E2; GTF2E1; ERCC2; POLR2I; GTF2H3; TAF9; GTF2H2C; TAF13; TAF6; TAF5; CCNH; GTF2A2; TAF7</w:t>
            </w:r>
          </w:p>
        </w:tc>
      </w:tr>
      <w:tr w:rsidR="002648C2" w:rsidRPr="002964C8" w14:paraId="4A64E51B" w14:textId="77777777" w:rsidTr="002648C2">
        <w:trPr>
          <w:trHeight w:val="86"/>
        </w:trPr>
        <w:tc>
          <w:tcPr>
            <w:tcW w:w="1255" w:type="dxa"/>
            <w:hideMark/>
          </w:tcPr>
          <w:p w14:paraId="6861935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TRANSCRIPTIONAL_REGULATION_BY_E2F6</w:t>
            </w:r>
          </w:p>
        </w:tc>
        <w:tc>
          <w:tcPr>
            <w:tcW w:w="810" w:type="dxa"/>
            <w:hideMark/>
          </w:tcPr>
          <w:p w14:paraId="025F66A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20F1BE8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810" w:type="dxa"/>
            <w:hideMark/>
          </w:tcPr>
          <w:p w14:paraId="752815A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hideMark/>
          </w:tcPr>
          <w:p w14:paraId="1DD427E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855" w:type="dxa"/>
            <w:hideMark/>
          </w:tcPr>
          <w:p w14:paraId="6F0C6AA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YAF2; EED; RBBP8; RBBP7; EPC1; RNF2; CBX3; PCGF6; RBBP4; RYBP; BMI1; E2F6; MGA; SUZ12; EHMT1; RING1</w:t>
            </w:r>
          </w:p>
        </w:tc>
      </w:tr>
      <w:tr w:rsidR="002648C2" w:rsidRPr="002964C8" w14:paraId="07763D5A" w14:textId="77777777" w:rsidTr="002648C2">
        <w:trPr>
          <w:trHeight w:val="475"/>
        </w:trPr>
        <w:tc>
          <w:tcPr>
            <w:tcW w:w="1255" w:type="dxa"/>
            <w:hideMark/>
          </w:tcPr>
          <w:p w14:paraId="1BB625A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SIGNALING_BY_RHO_GTPASES_MIRO_GTPASES_AND_RHOBTB3</w:t>
            </w:r>
          </w:p>
        </w:tc>
        <w:tc>
          <w:tcPr>
            <w:tcW w:w="810" w:type="dxa"/>
            <w:hideMark/>
          </w:tcPr>
          <w:p w14:paraId="35CE961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51619D5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810" w:type="dxa"/>
            <w:hideMark/>
          </w:tcPr>
          <w:p w14:paraId="28DE056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990" w:type="dxa"/>
            <w:hideMark/>
          </w:tcPr>
          <w:p w14:paraId="6881D80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4855" w:type="dxa"/>
            <w:hideMark/>
          </w:tcPr>
          <w:p w14:paraId="584919F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HOBTB2; NISCH; FAM13B; ARHGAP31; CUL3; PPP1R12A; MYO9A; ROCK1; ACTB; ARHGEF1; SENP1; NDC80; XPO1; ABL1; MYO9B; SH3BP1; RANGAP1; FGD1; CENPI; MAPK3; CSK; RHOV; CDC37; WASL; LIMK1; DVL1; DNMBP; ARHGAP21; PFN1; ARHGEF17; SRF; ERBIN; ECT2; PLXNA1; RTKN; SOS1; TRAK2; DOCK7; CENPF; TMPO; PIK3CA; CENPK; USP9X; TRIP10; PIN1; CDC42EP1; BAIAP2L2; ARHGAP22; PAK4; DLG4; VAV3; YWHAQ; KIDINS220; ROCK2; ARHGEF4; TEX2; FRS3; NCOA2; RHOT2; EPHA2; ITGB3BP; TPM3; RHOB; PIK3R1; IQGAP2; ARHGAP39; RANBP2; MSI2; OBSCN; SH3RF1; RHOC; RNF20; BUB1B; NCK1; RHPN1; VAV2; TAOK1; PMF1; RACGAP1; YWHAZ; VCP; ARHGAP12; ARHGAP42; COPS2; FRS2; CDC42EP5; AR; GPS1; YWHAG; RND1; CFL1; MAP3K11; SCAI; JUP; RALGAPA1; BAIAP2; RHOG; CAVIN1; ARHGAP45; SCRIB; NF2; ARAP1; H2AX; EVL; MRTFA; ZNF512B; FLNA; SRGAP1; H4C11; PPP1CB; TAX1BP3; ARHGEF25; ARHGDIG</w:t>
            </w:r>
          </w:p>
        </w:tc>
      </w:tr>
      <w:tr w:rsidR="002648C2" w:rsidRPr="002964C8" w14:paraId="0EA98BEA" w14:textId="77777777" w:rsidTr="002648C2">
        <w:trPr>
          <w:trHeight w:val="86"/>
        </w:trPr>
        <w:tc>
          <w:tcPr>
            <w:tcW w:w="1255" w:type="dxa"/>
            <w:hideMark/>
          </w:tcPr>
          <w:p w14:paraId="5E1C5BA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FORMATION_OF_RNA_POL_II_ELONGATION_COMPLEX</w:t>
            </w:r>
          </w:p>
        </w:tc>
        <w:tc>
          <w:tcPr>
            <w:tcW w:w="810" w:type="dxa"/>
            <w:hideMark/>
          </w:tcPr>
          <w:p w14:paraId="00F49A6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42D3B2D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810" w:type="dxa"/>
            <w:hideMark/>
          </w:tcPr>
          <w:p w14:paraId="4E7FB02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hideMark/>
          </w:tcPr>
          <w:p w14:paraId="13959E4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855" w:type="dxa"/>
            <w:hideMark/>
          </w:tcPr>
          <w:p w14:paraId="6DE53ED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NAT1; AFF4; CCNT2; ELOB; ERCC2; POLR2I; ELL; GTF2H3; GTF2F1; CCNT1; MLLT1; CCNH; EAF1; POLR2K; MLLT3; POLR2L; NELFA; NELFB; SUPT5H</w:t>
            </w:r>
          </w:p>
        </w:tc>
      </w:tr>
      <w:tr w:rsidR="002648C2" w:rsidRPr="002964C8" w14:paraId="7D68C03C" w14:textId="77777777" w:rsidTr="002648C2">
        <w:trPr>
          <w:trHeight w:val="302"/>
        </w:trPr>
        <w:tc>
          <w:tcPr>
            <w:tcW w:w="1255" w:type="dxa"/>
            <w:hideMark/>
          </w:tcPr>
          <w:p w14:paraId="19694B9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CELL_CYCLE</w:t>
            </w:r>
          </w:p>
        </w:tc>
        <w:tc>
          <w:tcPr>
            <w:tcW w:w="810" w:type="dxa"/>
            <w:hideMark/>
          </w:tcPr>
          <w:p w14:paraId="77852FC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4B85C16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810" w:type="dxa"/>
            <w:hideMark/>
          </w:tcPr>
          <w:p w14:paraId="655A42F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90" w:type="dxa"/>
            <w:hideMark/>
          </w:tcPr>
          <w:p w14:paraId="52C906A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39</w:t>
            </w:r>
          </w:p>
        </w:tc>
        <w:tc>
          <w:tcPr>
            <w:tcW w:w="4855" w:type="dxa"/>
            <w:hideMark/>
          </w:tcPr>
          <w:p w14:paraId="0511229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E2F2; CDK11A; MNAT1; RFC1; PPP1R12A; POLD1; MCM6; RBL1; NDC80; GSK3B; XPO1; ATRX; ABL1; MCM5; RANGAP1; RBBP8; STAG2; RBBP7; CENPI; MAPK3; NBN; POLR2I; E2F3; RAD50; ORC2; SUMO1; BLZF1; CENPF; TMPO; CENPK; CDK2; MCM8; AKAP9; TOP2A; E2F5; YWHAQ; CCNH; MDM2; RAB1A; BARD1; RB1; ITGB3BP; EML4; CCNA2; TERF1; POLR2K; RAD17; SMARCA5; RANBP2; BUB1B; TAOK1; PMF1; ZNF385A; RBBP4; RFC4; RAD21; YWHAZ; PSMC3; BTRC; FEN1; E2F6; YWHAG; RAB1B; ATR; POLR2L; UBE2N; NPM1; RUVBL2; BRCC3; H2AX; LIN54; H4C11; MDM4; CEP290; E2F4; PPP1CB; CDK11B</w:t>
            </w:r>
          </w:p>
        </w:tc>
      </w:tr>
      <w:tr w:rsidR="002648C2" w:rsidRPr="002964C8" w14:paraId="14DB68E9" w14:textId="77777777" w:rsidTr="002648C2">
        <w:trPr>
          <w:trHeight w:val="86"/>
        </w:trPr>
        <w:tc>
          <w:tcPr>
            <w:tcW w:w="1255" w:type="dxa"/>
            <w:hideMark/>
          </w:tcPr>
          <w:p w14:paraId="36A3C5A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FORMATION_OF_THE_EARLY_ELONGATION_COMPLEX</w:t>
            </w:r>
          </w:p>
        </w:tc>
        <w:tc>
          <w:tcPr>
            <w:tcW w:w="810" w:type="dxa"/>
            <w:hideMark/>
          </w:tcPr>
          <w:p w14:paraId="43E20A8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51BBCB9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810" w:type="dxa"/>
            <w:hideMark/>
          </w:tcPr>
          <w:p w14:paraId="2C7E502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hideMark/>
          </w:tcPr>
          <w:p w14:paraId="04D68C8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855" w:type="dxa"/>
            <w:hideMark/>
          </w:tcPr>
          <w:p w14:paraId="35DA5AD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NAT1; ERCC2; POLR2I; GTF2H3; GTF2F1; CCNH; POLR2K; POLR2L; NELFA; NELFB; SUPT5H</w:t>
            </w:r>
          </w:p>
        </w:tc>
      </w:tr>
      <w:tr w:rsidR="002648C2" w:rsidRPr="002964C8" w14:paraId="7C4326D6" w14:textId="77777777" w:rsidTr="002648C2">
        <w:trPr>
          <w:trHeight w:val="86"/>
        </w:trPr>
        <w:tc>
          <w:tcPr>
            <w:tcW w:w="1255" w:type="dxa"/>
            <w:hideMark/>
          </w:tcPr>
          <w:p w14:paraId="405469B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NOTCH_HLH_TRANSCRIPTION_PATHWAY</w:t>
            </w:r>
          </w:p>
        </w:tc>
        <w:tc>
          <w:tcPr>
            <w:tcW w:w="810" w:type="dxa"/>
            <w:hideMark/>
          </w:tcPr>
          <w:p w14:paraId="01687EB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20D278F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810" w:type="dxa"/>
            <w:hideMark/>
          </w:tcPr>
          <w:p w14:paraId="45777BF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hideMark/>
          </w:tcPr>
          <w:p w14:paraId="13DA943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855" w:type="dxa"/>
            <w:hideMark/>
          </w:tcPr>
          <w:p w14:paraId="43750B6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HDAC9; HDAC7; NOTCH3; HDAC6; HDAC10; KAT2A; HDAC5; KAT2B; NOTCH2; NOTCH1; HDAC11; MAML2; NCOR2; HDAC2; NOTCH4</w:t>
            </w:r>
          </w:p>
        </w:tc>
      </w:tr>
      <w:tr w:rsidR="002648C2" w:rsidRPr="002964C8" w14:paraId="3C72351E" w14:textId="77777777" w:rsidTr="002648C2">
        <w:trPr>
          <w:trHeight w:val="216"/>
        </w:trPr>
        <w:tc>
          <w:tcPr>
            <w:tcW w:w="1255" w:type="dxa"/>
            <w:hideMark/>
          </w:tcPr>
          <w:p w14:paraId="3735D75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DNA_REPAIR</w:t>
            </w:r>
          </w:p>
        </w:tc>
        <w:tc>
          <w:tcPr>
            <w:tcW w:w="810" w:type="dxa"/>
            <w:hideMark/>
          </w:tcPr>
          <w:p w14:paraId="2792877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3B637A7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810" w:type="dxa"/>
            <w:hideMark/>
          </w:tcPr>
          <w:p w14:paraId="725DA40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90" w:type="dxa"/>
            <w:hideMark/>
          </w:tcPr>
          <w:p w14:paraId="0D69C1D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4855" w:type="dxa"/>
            <w:hideMark/>
          </w:tcPr>
          <w:p w14:paraId="2D3DF1C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 xml:space="preserve">PPP5C; MNAT1; RFC1; POLD1; ACTB; SIRT6; PPIE; MSH2; ABL1; YY1; RBBP8; NBN; ERCC2; POLR2I; TFPT; ELL; GTF2H3; TIMELESS; ASCC3; MSH3; RAD50; FANCL; SUMO1; MSH6; UBE2B; CDK2; KDM4B; MUTYH; CCNH; ACTL6A; BARD1; TDG; </w:t>
            </w:r>
            <w:r w:rsidRPr="00506C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CNA2; TERF1; POLR2K; PPP4C; RAD17; SMARCA5; RFC4; VCP; COPS2; APBB1; FEN1; GPS1; ATR; POLR2L; UBE2N; BRCC3; H2AX; XRCC6; H4C11; PRKDC</w:t>
            </w:r>
          </w:p>
        </w:tc>
      </w:tr>
      <w:tr w:rsidR="002648C2" w:rsidRPr="002964C8" w14:paraId="2E57B33F" w14:textId="77777777" w:rsidTr="002648C2">
        <w:trPr>
          <w:trHeight w:val="86"/>
        </w:trPr>
        <w:tc>
          <w:tcPr>
            <w:tcW w:w="1255" w:type="dxa"/>
            <w:hideMark/>
          </w:tcPr>
          <w:p w14:paraId="046C8C1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RNA_POLYMERASE_I_TRANSCRIPTION_INITIATION</w:t>
            </w:r>
          </w:p>
        </w:tc>
        <w:tc>
          <w:tcPr>
            <w:tcW w:w="810" w:type="dxa"/>
            <w:hideMark/>
          </w:tcPr>
          <w:p w14:paraId="534790D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7B8D832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810" w:type="dxa"/>
            <w:hideMark/>
          </w:tcPr>
          <w:p w14:paraId="7EEDDF6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hideMark/>
          </w:tcPr>
          <w:p w14:paraId="069FBFF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4855" w:type="dxa"/>
            <w:hideMark/>
          </w:tcPr>
          <w:p w14:paraId="399543D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NAT1; MBD3; RRN3; RBBP7; ERCC2; KAT2A; GTF2H3; KAT2B; TTF1; CCNH; POLR2K; RBBP4; TAF1D; CHD3; POLR2L; HDAC2</w:t>
            </w:r>
          </w:p>
        </w:tc>
      </w:tr>
      <w:tr w:rsidR="002648C2" w:rsidRPr="002964C8" w14:paraId="2662BCF0" w14:textId="77777777" w:rsidTr="002648C2">
        <w:trPr>
          <w:trHeight w:val="173"/>
        </w:trPr>
        <w:tc>
          <w:tcPr>
            <w:tcW w:w="1255" w:type="dxa"/>
            <w:hideMark/>
          </w:tcPr>
          <w:p w14:paraId="7584373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METABOLISM_OF_RNA</w:t>
            </w:r>
          </w:p>
        </w:tc>
        <w:tc>
          <w:tcPr>
            <w:tcW w:w="810" w:type="dxa"/>
            <w:hideMark/>
          </w:tcPr>
          <w:p w14:paraId="6C468C0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69769C9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810" w:type="dxa"/>
            <w:hideMark/>
          </w:tcPr>
          <w:p w14:paraId="06633C8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0" w:type="dxa"/>
            <w:hideMark/>
          </w:tcPr>
          <w:p w14:paraId="2815ECC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</w:p>
        </w:tc>
        <w:tc>
          <w:tcPr>
            <w:tcW w:w="4855" w:type="dxa"/>
            <w:hideMark/>
          </w:tcPr>
          <w:p w14:paraId="6C2A1B3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NAT1; CCAR1; YBX1; THOC1; DDX1; XPO1; PPIE; CNOT3; CDC5L; PRPF6; PQBP1; ERCC2; POLR2I; HSPB1; DDX5; GTF2H3; CNOT2; SRSF3; SF3B1; WDR77; CNOT1; GTF2F1; CCNH; TGS1; WDR12; HNRNPD; ZCRB1; CNOT9; POLR2K; RANBP2; CNOT8; TNFSF13; RPS14; YWHAZ; PSMC3; PLRG1; POLR2L; UTP11; TBL3; ZFP36L1; PNRC2; SUPT5H; C1D</w:t>
            </w:r>
          </w:p>
        </w:tc>
      </w:tr>
      <w:tr w:rsidR="002648C2" w:rsidRPr="002964C8" w14:paraId="677E4F0D" w14:textId="77777777" w:rsidTr="002648C2">
        <w:trPr>
          <w:trHeight w:val="518"/>
        </w:trPr>
        <w:tc>
          <w:tcPr>
            <w:tcW w:w="1255" w:type="dxa"/>
            <w:hideMark/>
          </w:tcPr>
          <w:p w14:paraId="34F7004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POST_TRANSLATIONAL_PROTEIN_MODIFICATION</w:t>
            </w:r>
          </w:p>
        </w:tc>
        <w:tc>
          <w:tcPr>
            <w:tcW w:w="810" w:type="dxa"/>
            <w:hideMark/>
          </w:tcPr>
          <w:p w14:paraId="02D198E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630" w:type="dxa"/>
            <w:hideMark/>
          </w:tcPr>
          <w:p w14:paraId="3DE2AC5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810" w:type="dxa"/>
            <w:hideMark/>
          </w:tcPr>
          <w:p w14:paraId="3BFAF6E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990" w:type="dxa"/>
            <w:hideMark/>
          </w:tcPr>
          <w:p w14:paraId="25DDDBB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  <w:tc>
          <w:tcPr>
            <w:tcW w:w="4855" w:type="dxa"/>
            <w:hideMark/>
          </w:tcPr>
          <w:p w14:paraId="4B4314B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NR1H3; CUL3; RAB27B; HDAC7; ASB1; SP100; FSTL3; ACTB; NFKB2; SENP1; KEAP1; RAB21; NCOA1; RAB10; MUL1; ESR1; LGALS1; RANGAP1; YY1; ARFGAP1; STAG2; RBBP7; AXIN1; ELOB; RIPK2; TFPT; FKBP8; FBXW4; DDX5; KAT2A; RAB5C; WSB1; RAB34; WFS1; ZBTB16; CAND1; RAB5B; SPSB2; SUDS3; KAT2B; ASB3; SUMO1; PARK7; FBXO6; UBE2B; IDE; RNF2; NEURL2; STAMBP; USP9X; RAB17; THRA; TRAF2; RAB2B; APOE; TRIM28; NR1H2; TOP2A; RARA; APC; MDM2; ACTL6A; USP20; RAB30; RAB1A; PREB; BARD1; TDG; NCOA2; PML; RAB40B; CBX8; CBX4; PEX14; WDTC1; DCAF6; ASXL2; CCNA2; RAB19; OGT; RANBP2; THY1; RNF20; USP16; ASB16; SPSB3; MYSM1; TGFBR2; ATXN7; SHISA5; RAD21; VCP; PSMC3; RAB8B; BTRC; COPS2; TAF10; RAB4B; RAB26; BMI1; TNIP2; AR; NSMCE1; GPS1; CHD3; SOCS5; RAB43; RAB1B; WSB2; HIC1; UBE2N; SUZ12; NPM1; FOXO4; NSMCE3; RAB11B; BRCC3; RXRA; PPARA; TAF9B; NCOR2; MRTFA; HDAC2; H4C11; RAB40C; MDM4; TOP1; RING1; ZBED1; ASB14; PRKDC; IKBKG</w:t>
            </w:r>
          </w:p>
        </w:tc>
      </w:tr>
      <w:tr w:rsidR="002648C2" w:rsidRPr="002964C8" w14:paraId="4ED334B2" w14:textId="77777777" w:rsidTr="002648C2">
        <w:trPr>
          <w:trHeight w:val="55"/>
        </w:trPr>
        <w:tc>
          <w:tcPr>
            <w:tcW w:w="1255" w:type="dxa"/>
            <w:hideMark/>
          </w:tcPr>
          <w:p w14:paraId="73AB83C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MRNA_SPLICING_MINOR_PATHWAY</w:t>
            </w:r>
          </w:p>
        </w:tc>
        <w:tc>
          <w:tcPr>
            <w:tcW w:w="810" w:type="dxa"/>
            <w:hideMark/>
          </w:tcPr>
          <w:p w14:paraId="15EA81B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60802EF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810" w:type="dxa"/>
            <w:hideMark/>
          </w:tcPr>
          <w:p w14:paraId="3096848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0" w:type="dxa"/>
            <w:hideMark/>
          </w:tcPr>
          <w:p w14:paraId="196653B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855" w:type="dxa"/>
            <w:hideMark/>
          </w:tcPr>
          <w:p w14:paraId="05A6107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YBX1; PRPF6; POLR2I; SF3B1; GTF2F1; ZCRB1; POLR2K; POLR2L</w:t>
            </w:r>
          </w:p>
        </w:tc>
      </w:tr>
      <w:tr w:rsidR="002648C2" w:rsidRPr="002964C8" w14:paraId="6DD8857B" w14:textId="77777777" w:rsidTr="002648C2">
        <w:trPr>
          <w:trHeight w:val="86"/>
        </w:trPr>
        <w:tc>
          <w:tcPr>
            <w:tcW w:w="1255" w:type="dxa"/>
            <w:hideMark/>
          </w:tcPr>
          <w:p w14:paraId="17996DB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REGULATION_OF_PTEN_GENE_TRANSCRIPTION</w:t>
            </w:r>
          </w:p>
        </w:tc>
        <w:tc>
          <w:tcPr>
            <w:tcW w:w="810" w:type="dxa"/>
            <w:hideMark/>
          </w:tcPr>
          <w:p w14:paraId="741342F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21FD327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810" w:type="dxa"/>
            <w:hideMark/>
          </w:tcPr>
          <w:p w14:paraId="098590D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0" w:type="dxa"/>
            <w:hideMark/>
          </w:tcPr>
          <w:p w14:paraId="641255E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855" w:type="dxa"/>
            <w:hideMark/>
          </w:tcPr>
          <w:p w14:paraId="2E75876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HDAC7; MBD3; EED; REST; RBBP7; MAPK3; RHEB; HDAC5; ATN1; ATF2; RRAGC; RNF2; CBX8; CBX4; RBBP4; MLST8; BMI1; CHD3; SUZ12; MAF1; HDAC2; RING1</w:t>
            </w:r>
          </w:p>
        </w:tc>
      </w:tr>
      <w:tr w:rsidR="002648C2" w:rsidRPr="002964C8" w14:paraId="322F8C81" w14:textId="77777777" w:rsidTr="002648C2">
        <w:trPr>
          <w:trHeight w:val="345"/>
        </w:trPr>
        <w:tc>
          <w:tcPr>
            <w:tcW w:w="1255" w:type="dxa"/>
            <w:hideMark/>
          </w:tcPr>
          <w:p w14:paraId="2685C4A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CELLULAR_RESPONSES_TO_STIMULI</w:t>
            </w:r>
          </w:p>
        </w:tc>
        <w:tc>
          <w:tcPr>
            <w:tcW w:w="810" w:type="dxa"/>
            <w:hideMark/>
          </w:tcPr>
          <w:p w14:paraId="74D730E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7E7D25F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810" w:type="dxa"/>
            <w:hideMark/>
          </w:tcPr>
          <w:p w14:paraId="2226CA0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90" w:type="dxa"/>
            <w:hideMark/>
          </w:tcPr>
          <w:p w14:paraId="452233A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4855" w:type="dxa"/>
            <w:hideMark/>
          </w:tcPr>
          <w:p w14:paraId="4C24933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NFYA; E2F2; CUL3; EED; KEAP1; SMARCD3; GSK3B; XPO1; NCOA1; PPP1R15A; HDAC6; CABIN1; XBP1; ARFGAP1; TRIB3; RBBP7; MAPK3; ELOB; NBN; CRTC1; ERF; HSPB1; RHEB; WFS1; CRYAB; PTGES3; ASF1A; E2F3; RAD50; ATF2; MEF2D; ZBTB17; RRAGC; RPS6KA1; CREB1; NFYB; RNF2; CDK2; SIN3B; ATF4; CLOCK; ETS1; MDM2; EGLN1; TGS1; PREB; LRPPRC; RB1; NCOA2; CRTC3; MINK1; CBX8; CBX4; SOD1; CARM1; CCNA2; TERF1; VENTX; RANBP2; TNIK; FLCN; CXXC1; BACH1; RBBP4; CREBRF; RPS14; VCP; PRDX3; PSMC3; MLST8; BMI1; AR; EIF2AK3; CYCS; ATR; SUZ12; EHMT1; HSF1; RXRA; PPARA; H2AX; NCOR2; H4C11; ERO1A; MAFK; MDM4; RING1; GPX1</w:t>
            </w:r>
          </w:p>
        </w:tc>
      </w:tr>
      <w:tr w:rsidR="002648C2" w:rsidRPr="002964C8" w14:paraId="3E06E151" w14:textId="77777777" w:rsidTr="002648C2">
        <w:trPr>
          <w:trHeight w:val="86"/>
        </w:trPr>
        <w:tc>
          <w:tcPr>
            <w:tcW w:w="1255" w:type="dxa"/>
            <w:hideMark/>
          </w:tcPr>
          <w:p w14:paraId="652DF23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TP53_REGULATES_TRANSCRIPTION_OF_CELL_CYCLE_GENES</w:t>
            </w:r>
          </w:p>
        </w:tc>
        <w:tc>
          <w:tcPr>
            <w:tcW w:w="810" w:type="dxa"/>
            <w:hideMark/>
          </w:tcPr>
          <w:p w14:paraId="2EB1775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693C95F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810" w:type="dxa"/>
            <w:hideMark/>
          </w:tcPr>
          <w:p w14:paraId="54519EC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hideMark/>
          </w:tcPr>
          <w:p w14:paraId="5A465DF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855" w:type="dxa"/>
            <w:hideMark/>
          </w:tcPr>
          <w:p w14:paraId="5890973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BL1; BAX; CNOT3; CNOT2; ARID3A; CDK2; CNOT1; PRMT1; E2F8; CARM1; CNOT9; CCNA2; CNOT8; ZNF385A; E2F7; NPM1; E2F4</w:t>
            </w:r>
          </w:p>
        </w:tc>
      </w:tr>
      <w:tr w:rsidR="002648C2" w:rsidRPr="002964C8" w14:paraId="1942F4DF" w14:textId="77777777" w:rsidTr="002648C2">
        <w:trPr>
          <w:trHeight w:val="86"/>
        </w:trPr>
        <w:tc>
          <w:tcPr>
            <w:tcW w:w="1255" w:type="dxa"/>
            <w:hideMark/>
          </w:tcPr>
          <w:p w14:paraId="28FEB85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ACTOME_RHO_GTPASES_ACTIVATE_FORMINS</w:t>
            </w:r>
          </w:p>
        </w:tc>
        <w:tc>
          <w:tcPr>
            <w:tcW w:w="810" w:type="dxa"/>
            <w:hideMark/>
          </w:tcPr>
          <w:p w14:paraId="4EF1D7B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2EEE3F1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810" w:type="dxa"/>
            <w:hideMark/>
          </w:tcPr>
          <w:p w14:paraId="04F7D9A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hideMark/>
          </w:tcPr>
          <w:p w14:paraId="3365DC9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855" w:type="dxa"/>
            <w:hideMark/>
          </w:tcPr>
          <w:p w14:paraId="65CD8A6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ACTB; NDC80; XPO1; RANGAP1; CENPI; DVL1; PFN1; SRF; CENPF; CENPK; ITGB3BP; RHOB; RANBP2; RHOC; BUB1B; TAOK1; PMF1; SCAI; EVL; MRTFA</w:t>
            </w:r>
          </w:p>
        </w:tc>
      </w:tr>
      <w:tr w:rsidR="002648C2" w:rsidRPr="002964C8" w14:paraId="28D21552" w14:textId="77777777" w:rsidTr="002648C2">
        <w:trPr>
          <w:trHeight w:val="216"/>
        </w:trPr>
        <w:tc>
          <w:tcPr>
            <w:tcW w:w="1255" w:type="dxa"/>
            <w:hideMark/>
          </w:tcPr>
          <w:p w14:paraId="38B8E0F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RHO_GTPASE_EFFECTORS</w:t>
            </w:r>
          </w:p>
        </w:tc>
        <w:tc>
          <w:tcPr>
            <w:tcW w:w="810" w:type="dxa"/>
            <w:hideMark/>
          </w:tcPr>
          <w:p w14:paraId="279BF27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24B0E38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810" w:type="dxa"/>
            <w:hideMark/>
          </w:tcPr>
          <w:p w14:paraId="3115329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0" w:type="dxa"/>
            <w:hideMark/>
          </w:tcPr>
          <w:p w14:paraId="1541C8E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4855" w:type="dxa"/>
            <w:hideMark/>
          </w:tcPr>
          <w:p w14:paraId="17C62DA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PPP1R12A; ROCK1; ACTB; NDC80; XPO1; ABL1; RANGAP1; CENPI; MAPK3; WASL; LIMK1; DVL1; PFN1; SRF; RTKN; CENPF; CENPK; PIN1; DLG4; YWHAQ; ROCK2; NCOA2; ITGB3BP; RHOB; IQGAP2; RANBP2; RHOC; BUB1B; NCK1; RHPN1; TAOK1; PMF1; YWHAZ; AR; YWHAG; CFL1; SCAI; BAIAP2; RHOG; NF2; H2AX; EVL; MRTFA; FLNA; H4C11; PPP1CB; TAX1BP3</w:t>
            </w:r>
          </w:p>
        </w:tc>
      </w:tr>
      <w:tr w:rsidR="002648C2" w:rsidRPr="002964C8" w14:paraId="0AA7116B" w14:textId="77777777" w:rsidTr="002648C2">
        <w:trPr>
          <w:trHeight w:val="1035"/>
        </w:trPr>
        <w:tc>
          <w:tcPr>
            <w:tcW w:w="1255" w:type="dxa"/>
            <w:hideMark/>
          </w:tcPr>
          <w:p w14:paraId="1E88A05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RNA_POLYMERASE_II_TRANSCRIPTION</w:t>
            </w:r>
          </w:p>
        </w:tc>
        <w:tc>
          <w:tcPr>
            <w:tcW w:w="810" w:type="dxa"/>
            <w:hideMark/>
          </w:tcPr>
          <w:p w14:paraId="7A7CE4C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2460993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810" w:type="dxa"/>
            <w:hideMark/>
          </w:tcPr>
          <w:p w14:paraId="28E238A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990" w:type="dxa"/>
            <w:hideMark/>
          </w:tcPr>
          <w:p w14:paraId="09A54E6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954</w:t>
            </w:r>
          </w:p>
        </w:tc>
        <w:tc>
          <w:tcPr>
            <w:tcW w:w="4855" w:type="dxa"/>
            <w:hideMark/>
          </w:tcPr>
          <w:p w14:paraId="25BE253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NFYA; ZNF263; TEAD3; YAF2; WWTR1; MNAT1; NR1H3; HDAC9; HDAC7; TAF2; SPI1; CBFB; TCF3; MBD3; AFF4; NOTCH3; TEAD2; EED; TP73; THOC1; SMARCA2; RBL1; SMARCD3; CCNT2; GSK3B; ZNF446; ZNF213; BAX; CNOT3; ESR1; HDAC6; MSH2; ABL1; SETD1A; MED15; HDAC10; PPM1A; YY1; RBBP8; RBBP7; MAPK3; AXIN1; TSC2; ZNF500; STUB1; ELOB; NBN; PPP1R13L; ERCC2; MED25; SNAPC2; MED26; POLR2I; BBC3; ELL; TAF6; RHEB; MED13; KAT2A; COL1A1; HDAC5; GTF2H3; CNOT2; SRSF3; CCNC; RAD50; KAT2B; STAT1; ATF2; ARID3A; SUMO1; TFAP2E; RRAGC; STK11; CREB1; TGIF2; ELL2; EPC1; ELF1; NFYB; ZNF706; RNF2; ZNF205; CBX3; WWP1; CDK2; NFE2; AGO2; USP9X; MED20; DEK; CNOT1; GTF2F1; ZNF133; CITED1; THRA; PRMT1; ZNF484; YEATS4; PIN1; SIN3B; E2F8; CCNT1; APOE; MLLT1; TAF4; TRIM28; NR1H2; RARA; PRKAB2; PRKAA1; CDK8; E2F5; NOTCH2; YWHAQ; CCNH; MDM2; ACTL6A; YAP1; LRPPRC; BARD1; RB1; TCF12; GTF2A2; PML; TAF4B; CBX8; CBX4; ERBB2; ZFP14; SIRT3; CARM1; ZC3H8; HSPD1; CNOT9; EAF1; CCNA2; TAF1; POLR2K; NOTCH1; TAF5; FOXO1; VENTX; TCF7L1; RAD17; GTF2E1; CNOT8; PCGF6; ATAD2; PINK1; ZNF714; MED27; ZNF385A; RBBP4; HDAC11; RYBP; MEAF6; RFC4; YWHAZ; GTF2A1; SNAPC4; TSC1; E2F7; PSMC3; TAF10; ZNF226; ZNF668; MLST8; BMI1; E2F6; AR; ZNF354A; ZNF747; CHD3; YWHAG; TRIAP1; ZNF692; ZNF562; MLLT3; CYCS; BANP; ESRRA; SMARCC1; TNFRSF10C; ZNF791; MGA; NR1D2; ATR; ZNF519; NR2C2; PIDD1; POLR2L; ZNF619; ZNF354B; SUZ12; TAF7; ZNF664; PTPN11; CITED4; MED14; PCGF5; EHMT1; ZNF707; NPM1; ZNF703; IRAK1; MAML2; FOXO4; MED12; NELFA; ZNF267; RXRA; PPARA; TEAD1; ZNF546; TAF9B; ZFP69B; H2AX; NOC2L; NELFB; ZNF567; ARID2; ZNF699; SUPT5H; PTPN1; ZNF777; ZNF775; ZNF605; NCOR2; HDAC2; ZNF785; H4C11; GTF2E2; ZNF720; ZNF517; ZNF860; HTT; TAF13; TEAD4; ZNF71; ZNF770; ZNF485; ZKSCAN8; ZNF26; ZNF480; ZNF28; MDM4; RING1; RXRB; NOTCH4; E2F4; ZNF492; ZNF688; TAF9</w:t>
            </w:r>
          </w:p>
        </w:tc>
      </w:tr>
      <w:tr w:rsidR="002648C2" w:rsidRPr="002964C8" w14:paraId="2D729B74" w14:textId="77777777" w:rsidTr="002648C2">
        <w:trPr>
          <w:trHeight w:val="86"/>
        </w:trPr>
        <w:tc>
          <w:tcPr>
            <w:tcW w:w="1255" w:type="dxa"/>
            <w:hideMark/>
          </w:tcPr>
          <w:p w14:paraId="4653E63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HIV_TRANSCRIPTION_ELONGATION</w:t>
            </w:r>
          </w:p>
        </w:tc>
        <w:tc>
          <w:tcPr>
            <w:tcW w:w="810" w:type="dxa"/>
            <w:hideMark/>
          </w:tcPr>
          <w:p w14:paraId="1BB3127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3FD7195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810" w:type="dxa"/>
            <w:hideMark/>
          </w:tcPr>
          <w:p w14:paraId="39F429D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hideMark/>
          </w:tcPr>
          <w:p w14:paraId="66F549D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855" w:type="dxa"/>
            <w:hideMark/>
          </w:tcPr>
          <w:p w14:paraId="6B1F5E5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NAT1; ELOB; ERCC2; POLR2I; ELL; GTF2H3; GTF2F1; CCNT1; CCNH; POLR2K; POLR2L; NELFA; NELFB; SUPT5H</w:t>
            </w:r>
          </w:p>
        </w:tc>
      </w:tr>
      <w:tr w:rsidR="002648C2" w:rsidRPr="002964C8" w14:paraId="1C7B46CC" w14:textId="77777777" w:rsidTr="002648C2">
        <w:trPr>
          <w:trHeight w:val="86"/>
        </w:trPr>
        <w:tc>
          <w:tcPr>
            <w:tcW w:w="1255" w:type="dxa"/>
            <w:hideMark/>
          </w:tcPr>
          <w:p w14:paraId="20C26A0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MRNA_SPLICING</w:t>
            </w:r>
          </w:p>
        </w:tc>
        <w:tc>
          <w:tcPr>
            <w:tcW w:w="810" w:type="dxa"/>
            <w:hideMark/>
          </w:tcPr>
          <w:p w14:paraId="5D69C9C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3E6DFB0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810" w:type="dxa"/>
            <w:hideMark/>
          </w:tcPr>
          <w:p w14:paraId="1C45314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0" w:type="dxa"/>
            <w:hideMark/>
          </w:tcPr>
          <w:p w14:paraId="2580984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855" w:type="dxa"/>
            <w:hideMark/>
          </w:tcPr>
          <w:p w14:paraId="515DF48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CCAR1; YBX1; PPIE; CDC5L; PRPF6; PQBP1; POLR2I; DDX5; SRSF3; SF3B1; GTF2F1; HNRNPD; ZCRB1; POLR2K; PLRG1; POLR2L</w:t>
            </w:r>
          </w:p>
        </w:tc>
      </w:tr>
      <w:tr w:rsidR="002648C2" w:rsidRPr="002964C8" w14:paraId="0808724E" w14:textId="77777777" w:rsidTr="002648C2">
        <w:trPr>
          <w:trHeight w:val="129"/>
        </w:trPr>
        <w:tc>
          <w:tcPr>
            <w:tcW w:w="1255" w:type="dxa"/>
            <w:hideMark/>
          </w:tcPr>
          <w:p w14:paraId="4057D2D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WP_CELL_CYCLE</w:t>
            </w:r>
          </w:p>
        </w:tc>
        <w:tc>
          <w:tcPr>
            <w:tcW w:w="810" w:type="dxa"/>
            <w:hideMark/>
          </w:tcPr>
          <w:p w14:paraId="043FFD3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25E2C80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810" w:type="dxa"/>
            <w:hideMark/>
          </w:tcPr>
          <w:p w14:paraId="0821921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0" w:type="dxa"/>
            <w:hideMark/>
          </w:tcPr>
          <w:p w14:paraId="0AEE170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4855" w:type="dxa"/>
            <w:hideMark/>
          </w:tcPr>
          <w:p w14:paraId="6AF65AD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TGFB3; MCM5; MCM6; RBL1; ABL1; CCNA2; MDM2; E2F5; GADD45G; E2F4; E2F3; E2F2; ATR; ORC2; CDK2; STAG2; YWHAQ; PRKDC; YWHAG; YWHAZ; HDAC2; TTK; ZBTB17; GSK3B; RAD21; CCNH; RB1</w:t>
            </w:r>
          </w:p>
        </w:tc>
      </w:tr>
      <w:tr w:rsidR="002648C2" w:rsidRPr="002964C8" w14:paraId="64B146A0" w14:textId="77777777" w:rsidTr="002648C2">
        <w:trPr>
          <w:trHeight w:val="129"/>
        </w:trPr>
        <w:tc>
          <w:tcPr>
            <w:tcW w:w="1255" w:type="dxa"/>
            <w:hideMark/>
          </w:tcPr>
          <w:p w14:paraId="4715DFC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EPIGENETIC_REGULATION</w:t>
            </w:r>
            <w:r w:rsidRPr="00506C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_OF_GENE_EXPRESSION</w:t>
            </w:r>
          </w:p>
        </w:tc>
        <w:tc>
          <w:tcPr>
            <w:tcW w:w="810" w:type="dxa"/>
            <w:hideMark/>
          </w:tcPr>
          <w:p w14:paraId="2D37573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001</w:t>
            </w:r>
          </w:p>
        </w:tc>
        <w:tc>
          <w:tcPr>
            <w:tcW w:w="630" w:type="dxa"/>
            <w:hideMark/>
          </w:tcPr>
          <w:p w14:paraId="3F18FAF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810" w:type="dxa"/>
            <w:hideMark/>
          </w:tcPr>
          <w:p w14:paraId="3C5FF15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0" w:type="dxa"/>
            <w:hideMark/>
          </w:tcPr>
          <w:p w14:paraId="47B9EE1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4855" w:type="dxa"/>
            <w:hideMark/>
          </w:tcPr>
          <w:p w14:paraId="42EEF81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 xml:space="preserve">MNAT1; MBD3; EED; ACTB; GSK3B; RBBP7; ERCC2; KAT2A; GTF2H3; SUDS3; PHF1; KAT2B; SF3B1; CBX3; DEK; TTF1; SIN3B; CCNH; SAP130; TET1; TDG; MTF2; POLR2K; SMARCA5; </w:t>
            </w:r>
            <w:r w:rsidRPr="00506C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BBP4; SAP30L; TAF1D; CHD3; POLR2L; SUZ12; H2AX; HDAC2; H4C11</w:t>
            </w:r>
          </w:p>
        </w:tc>
      </w:tr>
      <w:tr w:rsidR="002648C2" w:rsidRPr="002964C8" w14:paraId="1C8CCC6E" w14:textId="77777777" w:rsidTr="002648C2">
        <w:trPr>
          <w:trHeight w:val="86"/>
        </w:trPr>
        <w:tc>
          <w:tcPr>
            <w:tcW w:w="1255" w:type="dxa"/>
            <w:hideMark/>
          </w:tcPr>
          <w:p w14:paraId="7FEF5D0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TRANSCRIPTIONAL_ACTIVATION_OF_MITOCHONDRIAL_BIOGENESIS</w:t>
            </w:r>
          </w:p>
        </w:tc>
        <w:tc>
          <w:tcPr>
            <w:tcW w:w="810" w:type="dxa"/>
            <w:hideMark/>
          </w:tcPr>
          <w:p w14:paraId="1CD023B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77F7056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810" w:type="dxa"/>
            <w:hideMark/>
          </w:tcPr>
          <w:p w14:paraId="5A97767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0" w:type="dxa"/>
            <w:hideMark/>
          </w:tcPr>
          <w:p w14:paraId="7FA9A89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855" w:type="dxa"/>
            <w:hideMark/>
          </w:tcPr>
          <w:p w14:paraId="2AB5D3D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SMARCD3; NCOA1; GABPB1; CRTC1; TFAM; ATF2; MEF2D; CREB1; TGS1; NCOA2; CRTC3; SIRT3; CARM1; TFB2M; CYCS; ESRRA; IDH2; RXRA; PPARA</w:t>
            </w:r>
          </w:p>
        </w:tc>
      </w:tr>
      <w:tr w:rsidR="002648C2" w:rsidRPr="002964C8" w14:paraId="03C01129" w14:textId="77777777" w:rsidTr="002648C2">
        <w:trPr>
          <w:trHeight w:val="86"/>
        </w:trPr>
        <w:tc>
          <w:tcPr>
            <w:tcW w:w="1255" w:type="dxa"/>
            <w:hideMark/>
          </w:tcPr>
          <w:p w14:paraId="608B4BF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WP_MRNA_PROCESSING</w:t>
            </w:r>
          </w:p>
        </w:tc>
        <w:tc>
          <w:tcPr>
            <w:tcW w:w="810" w:type="dxa"/>
            <w:hideMark/>
          </w:tcPr>
          <w:p w14:paraId="5AEDF87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76615D0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810" w:type="dxa"/>
            <w:hideMark/>
          </w:tcPr>
          <w:p w14:paraId="103B663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0" w:type="dxa"/>
            <w:hideMark/>
          </w:tcPr>
          <w:p w14:paraId="51CCD8C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855" w:type="dxa"/>
            <w:hideMark/>
          </w:tcPr>
          <w:p w14:paraId="3AA5BFE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BM39; NONO; PRPF6; SF3B1; YBX1; SFPQ; PRMT1; PRMT2; SFSWAP; SUPT5H; DDX1; SRSF3; HNRNPD; SRPK1</w:t>
            </w:r>
          </w:p>
        </w:tc>
      </w:tr>
      <w:tr w:rsidR="002648C2" w:rsidRPr="002964C8" w14:paraId="35443ADD" w14:textId="77777777" w:rsidTr="002648C2">
        <w:trPr>
          <w:trHeight w:val="86"/>
        </w:trPr>
        <w:tc>
          <w:tcPr>
            <w:tcW w:w="1255" w:type="dxa"/>
            <w:hideMark/>
          </w:tcPr>
          <w:p w14:paraId="7A5EF84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WP_ETHANOL_EFFECTS_ON_HISTONE_MODIFICATIONS</w:t>
            </w:r>
          </w:p>
        </w:tc>
        <w:tc>
          <w:tcPr>
            <w:tcW w:w="810" w:type="dxa"/>
            <w:hideMark/>
          </w:tcPr>
          <w:p w14:paraId="2866D5D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0C2584A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810" w:type="dxa"/>
            <w:hideMark/>
          </w:tcPr>
          <w:p w14:paraId="165F9AD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hideMark/>
          </w:tcPr>
          <w:p w14:paraId="6CC41A9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855" w:type="dxa"/>
            <w:hideMark/>
          </w:tcPr>
          <w:p w14:paraId="3A3C458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KAT2B; HDAC2; HDAC10; HDAC7; HDAC6; HDAC5; HAT1; HDAC9; ADH1A; ATF2</w:t>
            </w:r>
          </w:p>
        </w:tc>
      </w:tr>
      <w:tr w:rsidR="002648C2" w:rsidRPr="002964C8" w14:paraId="7C5D2969" w14:textId="77777777" w:rsidTr="002648C2">
        <w:trPr>
          <w:trHeight w:val="302"/>
        </w:trPr>
        <w:tc>
          <w:tcPr>
            <w:tcW w:w="1255" w:type="dxa"/>
            <w:hideMark/>
          </w:tcPr>
          <w:p w14:paraId="1592FC9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WP_VEGFAVEGFR2_SIGNALING_PATHWAY</w:t>
            </w:r>
          </w:p>
        </w:tc>
        <w:tc>
          <w:tcPr>
            <w:tcW w:w="810" w:type="dxa"/>
            <w:hideMark/>
          </w:tcPr>
          <w:p w14:paraId="42EFF6B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30" w:type="dxa"/>
            <w:hideMark/>
          </w:tcPr>
          <w:p w14:paraId="0AD841C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810" w:type="dxa"/>
            <w:hideMark/>
          </w:tcPr>
          <w:p w14:paraId="2560B98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990" w:type="dxa"/>
            <w:hideMark/>
          </w:tcPr>
          <w:p w14:paraId="0ABA2D0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55</w:t>
            </w:r>
          </w:p>
        </w:tc>
        <w:tc>
          <w:tcPr>
            <w:tcW w:w="4855" w:type="dxa"/>
            <w:hideMark/>
          </w:tcPr>
          <w:p w14:paraId="235E869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FOXO1; LDB2; FLII; NOTCH4; GIPC1; IDH2; MAP2K2; NFATC1; CREB1; HSPB1; RND1; ASCC3; ITGB5; ETS1; ATF2; ITGAV; PBXIP1; ELK1; SRF; FOXO4; PTPN1; CBL; SRPK1; NCK1; PTPN11; PTPN14; MMP14; HDAC5; SHC2; INPP4B; CFL1; CLIC1; ZC3H15; PRKAA1; STAT1; HRAS; HLX; ICAM1; MLST8; HMGB1; STAT6; TNFRSF25; PRKCI; PLCG1; PFN1; MAPK3; VAV2; BSG; CYCS; HDAC9; ATF4; SMARCA2; TNFRSF10C; ABL1; MDM2; PIK3R1; PIK3CA; RHOC; TEAD4; HDAC7; BCAR1; QKI; TRIP4; TFAM; EIF2AK3; GSK3B; EPHA2; TAOK2; RBM39; ROCK2; FRS2; TPM3; ROCK1; GPX1; RAP1B; DOK1; CSK; LIMK1</w:t>
            </w:r>
          </w:p>
        </w:tc>
      </w:tr>
      <w:tr w:rsidR="002648C2" w:rsidRPr="002964C8" w14:paraId="4A0057FA" w14:textId="77777777" w:rsidTr="002648C2">
        <w:trPr>
          <w:trHeight w:val="86"/>
        </w:trPr>
        <w:tc>
          <w:tcPr>
            <w:tcW w:w="1255" w:type="dxa"/>
            <w:hideMark/>
          </w:tcPr>
          <w:p w14:paraId="1D0A9EF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HIV_ELONGATION_ARREST_AND_RECOVERY</w:t>
            </w:r>
          </w:p>
        </w:tc>
        <w:tc>
          <w:tcPr>
            <w:tcW w:w="810" w:type="dxa"/>
            <w:hideMark/>
          </w:tcPr>
          <w:p w14:paraId="3B80A93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30" w:type="dxa"/>
            <w:hideMark/>
          </w:tcPr>
          <w:p w14:paraId="51E8941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810" w:type="dxa"/>
            <w:hideMark/>
          </w:tcPr>
          <w:p w14:paraId="62874DB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0" w:type="dxa"/>
            <w:hideMark/>
          </w:tcPr>
          <w:p w14:paraId="7BBE3BC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855" w:type="dxa"/>
            <w:hideMark/>
          </w:tcPr>
          <w:p w14:paraId="4C072AC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CCNT2; ELOB; POLR2I; ELL; GTF2F1; CCNT1; POLR2K; POLR2L; NELFA; NELFB; SUPT5H</w:t>
            </w:r>
          </w:p>
        </w:tc>
      </w:tr>
      <w:tr w:rsidR="002648C2" w:rsidRPr="002964C8" w14:paraId="21CA8A4C" w14:textId="77777777" w:rsidTr="002648C2">
        <w:trPr>
          <w:trHeight w:val="86"/>
        </w:trPr>
        <w:tc>
          <w:tcPr>
            <w:tcW w:w="1255" w:type="dxa"/>
            <w:hideMark/>
          </w:tcPr>
          <w:p w14:paraId="0A3BE33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CHROMOSOME_MAINTENANCE</w:t>
            </w:r>
          </w:p>
        </w:tc>
        <w:tc>
          <w:tcPr>
            <w:tcW w:w="810" w:type="dxa"/>
            <w:hideMark/>
          </w:tcPr>
          <w:p w14:paraId="3687B2A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30" w:type="dxa"/>
            <w:hideMark/>
          </w:tcPr>
          <w:p w14:paraId="0EDE9BE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810" w:type="dxa"/>
            <w:hideMark/>
          </w:tcPr>
          <w:p w14:paraId="0D1076F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0" w:type="dxa"/>
            <w:hideMark/>
          </w:tcPr>
          <w:p w14:paraId="4BB1A1F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855" w:type="dxa"/>
            <w:hideMark/>
          </w:tcPr>
          <w:p w14:paraId="789FB40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FC1; POLD1; ATRX; RBBP7; CENPI; POLR2I; CENPK; CDK2; ITGB3BP; CCNA2; TERF1; POLR2K; SMARCA5; RBBP4; RFC4; FEN1; POLR2L; NPM1; RUVBL2; H2AX; H4C11</w:t>
            </w:r>
          </w:p>
        </w:tc>
      </w:tr>
      <w:tr w:rsidR="002648C2" w:rsidRPr="002964C8" w14:paraId="7486375E" w14:textId="77777777" w:rsidTr="002648C2">
        <w:trPr>
          <w:trHeight w:val="129"/>
        </w:trPr>
        <w:tc>
          <w:tcPr>
            <w:tcW w:w="1255" w:type="dxa"/>
            <w:hideMark/>
          </w:tcPr>
          <w:p w14:paraId="722854F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REGULATION_OF_TP53_ACTIVITY_THROUGH_PHOSPHORYLATION</w:t>
            </w:r>
          </w:p>
        </w:tc>
        <w:tc>
          <w:tcPr>
            <w:tcW w:w="810" w:type="dxa"/>
            <w:hideMark/>
          </w:tcPr>
          <w:p w14:paraId="1050228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30" w:type="dxa"/>
            <w:hideMark/>
          </w:tcPr>
          <w:p w14:paraId="6D4A7C9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810" w:type="dxa"/>
            <w:hideMark/>
          </w:tcPr>
          <w:p w14:paraId="5D9BD43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90" w:type="dxa"/>
            <w:hideMark/>
          </w:tcPr>
          <w:p w14:paraId="3E288CD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855" w:type="dxa"/>
            <w:hideMark/>
          </w:tcPr>
          <w:p w14:paraId="34B08FB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TAF2; RBBP8; NBN; TAF6; RAD50; STK11; CDK2; PIN1; TAF4; PRKAB2; PRKAA1; MDM2; BARD1; TAF4B; CCNA2; TAF1; TAF5; RAD17; RFC4; TAF10; ATR; TAF7; TAF9B; NOC2L; TAF13; MDM4; TAF9</w:t>
            </w:r>
          </w:p>
        </w:tc>
      </w:tr>
      <w:tr w:rsidR="002648C2" w:rsidRPr="002964C8" w14:paraId="000B9F23" w14:textId="77777777" w:rsidTr="002648C2">
        <w:trPr>
          <w:trHeight w:val="86"/>
        </w:trPr>
        <w:tc>
          <w:tcPr>
            <w:tcW w:w="1255" w:type="dxa"/>
            <w:hideMark/>
          </w:tcPr>
          <w:p w14:paraId="5C0713D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ABORTIVE_ELONGATION_OF_HIV_1_TRANSCRIPT_IN_THE_ABSENCE_OF_TAT</w:t>
            </w:r>
          </w:p>
        </w:tc>
        <w:tc>
          <w:tcPr>
            <w:tcW w:w="810" w:type="dxa"/>
            <w:hideMark/>
          </w:tcPr>
          <w:p w14:paraId="1690571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30" w:type="dxa"/>
            <w:hideMark/>
          </w:tcPr>
          <w:p w14:paraId="3A6A44E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810" w:type="dxa"/>
            <w:hideMark/>
          </w:tcPr>
          <w:p w14:paraId="19E3390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hideMark/>
          </w:tcPr>
          <w:p w14:paraId="3D10725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855" w:type="dxa"/>
            <w:hideMark/>
          </w:tcPr>
          <w:p w14:paraId="3AFFBD3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POLR2I; GTF2F1; POLR2K; POLR2L; NELFA; NELFB; SUPT5H</w:t>
            </w:r>
          </w:p>
        </w:tc>
      </w:tr>
      <w:tr w:rsidR="002648C2" w:rsidRPr="002964C8" w14:paraId="605910A3" w14:textId="77777777" w:rsidTr="002648C2">
        <w:trPr>
          <w:trHeight w:val="86"/>
        </w:trPr>
        <w:tc>
          <w:tcPr>
            <w:tcW w:w="1255" w:type="dxa"/>
            <w:hideMark/>
          </w:tcPr>
          <w:p w14:paraId="58E4AA4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PROCESSING_OF_CAPPED_INTRON_CONTAINING_PRE_MRNA</w:t>
            </w:r>
          </w:p>
        </w:tc>
        <w:tc>
          <w:tcPr>
            <w:tcW w:w="810" w:type="dxa"/>
            <w:hideMark/>
          </w:tcPr>
          <w:p w14:paraId="57643D5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30" w:type="dxa"/>
            <w:hideMark/>
          </w:tcPr>
          <w:p w14:paraId="3B92A6F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810" w:type="dxa"/>
            <w:hideMark/>
          </w:tcPr>
          <w:p w14:paraId="041B786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0" w:type="dxa"/>
            <w:hideMark/>
          </w:tcPr>
          <w:p w14:paraId="2CE766E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4855" w:type="dxa"/>
            <w:hideMark/>
          </w:tcPr>
          <w:p w14:paraId="44648BE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CCAR1; YBX1; THOC1; PPIE; CDC5L; PRPF6; PQBP1; POLR2I; DDX5; SRSF3; SF3B1; GTF2F1; HNRNPD; ZCRB1; POLR2K; RANBP2; PLRG1; POLR2L</w:t>
            </w:r>
          </w:p>
        </w:tc>
      </w:tr>
      <w:tr w:rsidR="002648C2" w:rsidRPr="002964C8" w14:paraId="65A87208" w14:textId="77777777" w:rsidTr="002648C2">
        <w:trPr>
          <w:trHeight w:val="55"/>
        </w:trPr>
        <w:tc>
          <w:tcPr>
            <w:tcW w:w="1255" w:type="dxa"/>
            <w:hideMark/>
          </w:tcPr>
          <w:p w14:paraId="53E01BA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ACTOME_MRNA_CAPPING</w:t>
            </w:r>
          </w:p>
        </w:tc>
        <w:tc>
          <w:tcPr>
            <w:tcW w:w="810" w:type="dxa"/>
            <w:hideMark/>
          </w:tcPr>
          <w:p w14:paraId="57909DD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30" w:type="dxa"/>
            <w:hideMark/>
          </w:tcPr>
          <w:p w14:paraId="6205383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810" w:type="dxa"/>
            <w:hideMark/>
          </w:tcPr>
          <w:p w14:paraId="7D49BB3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  <w:hideMark/>
          </w:tcPr>
          <w:p w14:paraId="10A114A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855" w:type="dxa"/>
            <w:hideMark/>
          </w:tcPr>
          <w:p w14:paraId="0EA1864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  <w:lang w:val="sv-SE"/>
              </w:rPr>
              <w:t>MNAT1; ERCC2; POLR2I; GTF2H3; GTF2F1; CCNH; POLR2K; POLR2L; SUPT5H</w:t>
            </w:r>
          </w:p>
        </w:tc>
      </w:tr>
      <w:tr w:rsidR="002648C2" w:rsidRPr="002964C8" w14:paraId="619BAC3E" w14:textId="77777777" w:rsidTr="002648C2">
        <w:trPr>
          <w:trHeight w:val="86"/>
        </w:trPr>
        <w:tc>
          <w:tcPr>
            <w:tcW w:w="1255" w:type="dxa"/>
            <w:hideMark/>
          </w:tcPr>
          <w:p w14:paraId="0A2B97D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WP_DNA_REPAIR_PATHWAYS_FULL_NETWORK</w:t>
            </w:r>
          </w:p>
        </w:tc>
        <w:tc>
          <w:tcPr>
            <w:tcW w:w="810" w:type="dxa"/>
            <w:hideMark/>
          </w:tcPr>
          <w:p w14:paraId="456DD5E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30" w:type="dxa"/>
            <w:hideMark/>
          </w:tcPr>
          <w:p w14:paraId="21B39F8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810" w:type="dxa"/>
            <w:hideMark/>
          </w:tcPr>
          <w:p w14:paraId="02FB3EF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0" w:type="dxa"/>
            <w:hideMark/>
          </w:tcPr>
          <w:p w14:paraId="7BAAF2B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4855" w:type="dxa"/>
            <w:hideMark/>
          </w:tcPr>
          <w:p w14:paraId="682EAC7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NAT1; XRCC6; POLD1; TDG; MSH6; MUTYH; H2AX; RAD50; GTF2H3; ATR; HMGB1; RFC1; FANCL; ERCC2; PRKDC; GTF2H2C; FEN1; RFC4; NBN; MSH2; CCNH; MSH3</w:t>
            </w:r>
          </w:p>
        </w:tc>
      </w:tr>
      <w:tr w:rsidR="002648C2" w:rsidRPr="002964C8" w14:paraId="268B8B0E" w14:textId="77777777" w:rsidTr="002648C2">
        <w:trPr>
          <w:trHeight w:val="86"/>
        </w:trPr>
        <w:tc>
          <w:tcPr>
            <w:tcW w:w="1255" w:type="dxa"/>
            <w:hideMark/>
          </w:tcPr>
          <w:p w14:paraId="2C2BC44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NUCLEOTIDE_EXCISION_REPAIR</w:t>
            </w:r>
          </w:p>
        </w:tc>
        <w:tc>
          <w:tcPr>
            <w:tcW w:w="810" w:type="dxa"/>
            <w:hideMark/>
          </w:tcPr>
          <w:p w14:paraId="2614C38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30" w:type="dxa"/>
            <w:hideMark/>
          </w:tcPr>
          <w:p w14:paraId="059D408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810" w:type="dxa"/>
            <w:hideMark/>
          </w:tcPr>
          <w:p w14:paraId="7CC1168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0" w:type="dxa"/>
            <w:hideMark/>
          </w:tcPr>
          <w:p w14:paraId="168A9F6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855" w:type="dxa"/>
            <w:hideMark/>
          </w:tcPr>
          <w:p w14:paraId="5F10E77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NAT1; RFC1; POLD1; ACTB; PPIE; YY1; ERCC2; POLR2I; TFPT; ELL; GTF2H3; SUMO1; CCNH; ACTL6A; POLR2K; RFC4; COPS2; GPS1; POLR2L; UBE2N</w:t>
            </w:r>
          </w:p>
        </w:tc>
      </w:tr>
      <w:tr w:rsidR="002648C2" w:rsidRPr="002964C8" w14:paraId="498D07E3" w14:textId="77777777" w:rsidTr="002648C2">
        <w:trPr>
          <w:trHeight w:val="86"/>
        </w:trPr>
        <w:tc>
          <w:tcPr>
            <w:tcW w:w="1255" w:type="dxa"/>
            <w:hideMark/>
          </w:tcPr>
          <w:p w14:paraId="526269F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ENERGY_DEPENDENT_REGULATION_OF_MTOR_BY_LKB1_AMPK</w:t>
            </w:r>
          </w:p>
        </w:tc>
        <w:tc>
          <w:tcPr>
            <w:tcW w:w="810" w:type="dxa"/>
            <w:hideMark/>
          </w:tcPr>
          <w:p w14:paraId="2488B07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630" w:type="dxa"/>
            <w:hideMark/>
          </w:tcPr>
          <w:p w14:paraId="2AE7208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810" w:type="dxa"/>
            <w:hideMark/>
          </w:tcPr>
          <w:p w14:paraId="7FD867B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0" w:type="dxa"/>
            <w:hideMark/>
          </w:tcPr>
          <w:p w14:paraId="2C107F1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4855" w:type="dxa"/>
            <w:hideMark/>
          </w:tcPr>
          <w:p w14:paraId="0FE7C56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STRADB; PPM1A; TSC2; RHEB; RRAGC; STK11; PRKAB2; PRKAA1; TSC1; MLST8</w:t>
            </w:r>
          </w:p>
        </w:tc>
      </w:tr>
      <w:tr w:rsidR="002648C2" w:rsidRPr="002964C8" w14:paraId="1D22D0FE" w14:textId="77777777" w:rsidTr="002648C2">
        <w:trPr>
          <w:trHeight w:val="86"/>
        </w:trPr>
        <w:tc>
          <w:tcPr>
            <w:tcW w:w="1255" w:type="dxa"/>
            <w:hideMark/>
          </w:tcPr>
          <w:p w14:paraId="427478E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SIGNALING_BY_ALK_IN_CANCER</w:t>
            </w:r>
          </w:p>
        </w:tc>
        <w:tc>
          <w:tcPr>
            <w:tcW w:w="810" w:type="dxa"/>
            <w:hideMark/>
          </w:tcPr>
          <w:p w14:paraId="094E8C1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30" w:type="dxa"/>
            <w:hideMark/>
          </w:tcPr>
          <w:p w14:paraId="2561DA6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810" w:type="dxa"/>
            <w:hideMark/>
          </w:tcPr>
          <w:p w14:paraId="3603644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hideMark/>
          </w:tcPr>
          <w:p w14:paraId="3B2BA62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855" w:type="dxa"/>
            <w:hideMark/>
          </w:tcPr>
          <w:p w14:paraId="149116C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APK3; STRN; BCL11A; PIK3CA; PLCG1; RRBP1; FRS3; TPM3; EML4; PIK3R1; MSN; RANBP2; SQSTM1; FRS2; EIF2AK3; RNF213; NPM1</w:t>
            </w:r>
          </w:p>
        </w:tc>
      </w:tr>
      <w:tr w:rsidR="002648C2" w:rsidRPr="002964C8" w14:paraId="0AEA150C" w14:textId="77777777" w:rsidTr="002648C2">
        <w:trPr>
          <w:trHeight w:val="55"/>
        </w:trPr>
        <w:tc>
          <w:tcPr>
            <w:tcW w:w="1255" w:type="dxa"/>
            <w:hideMark/>
          </w:tcPr>
          <w:p w14:paraId="5BB862C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RHO_GTPASES_ACTIVATE_ROCKS</w:t>
            </w:r>
          </w:p>
        </w:tc>
        <w:tc>
          <w:tcPr>
            <w:tcW w:w="810" w:type="dxa"/>
            <w:hideMark/>
          </w:tcPr>
          <w:p w14:paraId="4BB3846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30" w:type="dxa"/>
            <w:hideMark/>
          </w:tcPr>
          <w:p w14:paraId="40EC32A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810" w:type="dxa"/>
            <w:hideMark/>
          </w:tcPr>
          <w:p w14:paraId="405FD71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0" w:type="dxa"/>
            <w:hideMark/>
          </w:tcPr>
          <w:p w14:paraId="37CC079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855" w:type="dxa"/>
            <w:hideMark/>
          </w:tcPr>
          <w:p w14:paraId="294D05F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PPP1R12A; ROCK1; LIMK1; ROCK2; RHOB; RHOC; CFL1; PPP1CB</w:t>
            </w:r>
          </w:p>
        </w:tc>
      </w:tr>
      <w:tr w:rsidR="002648C2" w:rsidRPr="002964C8" w14:paraId="0D987DF2" w14:textId="77777777" w:rsidTr="002648C2">
        <w:trPr>
          <w:trHeight w:val="86"/>
        </w:trPr>
        <w:tc>
          <w:tcPr>
            <w:tcW w:w="1255" w:type="dxa"/>
            <w:hideMark/>
          </w:tcPr>
          <w:p w14:paraId="513611B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WP_ATM_SIGNALING_IN_DEVELOPMENT_AND_DISEASE</w:t>
            </w:r>
          </w:p>
        </w:tc>
        <w:tc>
          <w:tcPr>
            <w:tcW w:w="810" w:type="dxa"/>
            <w:hideMark/>
          </w:tcPr>
          <w:p w14:paraId="2251DD8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30" w:type="dxa"/>
            <w:hideMark/>
          </w:tcPr>
          <w:p w14:paraId="39ACC4F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810" w:type="dxa"/>
            <w:hideMark/>
          </w:tcPr>
          <w:p w14:paraId="340DC6D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0" w:type="dxa"/>
            <w:hideMark/>
          </w:tcPr>
          <w:p w14:paraId="0F9146E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4855" w:type="dxa"/>
            <w:hideMark/>
          </w:tcPr>
          <w:p w14:paraId="5358B80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PRKAA1; STK11; HSPB1; RNF20; H2AX; TRIM28; PPP5C; RAD50; RBBP8; PRKDC; NBN; ATR; ATF2; IKBKG; TSC2</w:t>
            </w:r>
          </w:p>
        </w:tc>
      </w:tr>
      <w:tr w:rsidR="002648C2" w:rsidRPr="002964C8" w14:paraId="548F1F93" w14:textId="77777777" w:rsidTr="002648C2">
        <w:trPr>
          <w:trHeight w:val="129"/>
        </w:trPr>
        <w:tc>
          <w:tcPr>
            <w:tcW w:w="1255" w:type="dxa"/>
            <w:hideMark/>
          </w:tcPr>
          <w:p w14:paraId="2E24767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WP_LEPTIN_SIGNALING_PATHWAY</w:t>
            </w:r>
          </w:p>
        </w:tc>
        <w:tc>
          <w:tcPr>
            <w:tcW w:w="810" w:type="dxa"/>
            <w:hideMark/>
          </w:tcPr>
          <w:p w14:paraId="47E2A7D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30" w:type="dxa"/>
            <w:hideMark/>
          </w:tcPr>
          <w:p w14:paraId="5D4E152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810" w:type="dxa"/>
            <w:hideMark/>
          </w:tcPr>
          <w:p w14:paraId="178DA95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0" w:type="dxa"/>
            <w:hideMark/>
          </w:tcPr>
          <w:p w14:paraId="30A76A3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4855" w:type="dxa"/>
            <w:hideMark/>
          </w:tcPr>
          <w:p w14:paraId="21A1BAF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PTPN11; CREB1; RPS6KA1; KHDRBS1; PLCG1; NCOA1; FOXO1; ROCK2; MAPK3; PRKAA1; STAT1; SOS1; ESR1; HRAS; ROCK1; BAD; ELK1; PIK3R1; PTPN1; ERBB2; BAX; GSK3B; SH2B1; IKBKG; REL; MAP2K2</w:t>
            </w:r>
          </w:p>
        </w:tc>
      </w:tr>
      <w:tr w:rsidR="002648C2" w:rsidRPr="002964C8" w14:paraId="27E316E7" w14:textId="77777777" w:rsidTr="002648C2">
        <w:trPr>
          <w:trHeight w:val="173"/>
        </w:trPr>
        <w:tc>
          <w:tcPr>
            <w:tcW w:w="1255" w:type="dxa"/>
            <w:hideMark/>
          </w:tcPr>
          <w:p w14:paraId="11BB35E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REGULATION_OF_TP53_ACTIVITY</w:t>
            </w:r>
          </w:p>
        </w:tc>
        <w:tc>
          <w:tcPr>
            <w:tcW w:w="810" w:type="dxa"/>
            <w:hideMark/>
          </w:tcPr>
          <w:p w14:paraId="561091A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630" w:type="dxa"/>
            <w:hideMark/>
          </w:tcPr>
          <w:p w14:paraId="54B165C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10" w:type="dxa"/>
            <w:hideMark/>
          </w:tcPr>
          <w:p w14:paraId="349950A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90" w:type="dxa"/>
            <w:hideMark/>
          </w:tcPr>
          <w:p w14:paraId="78B8626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4855" w:type="dxa"/>
            <w:hideMark/>
          </w:tcPr>
          <w:p w14:paraId="54A3B85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TAF2; MBD3; TP73; RBBP8; RBBP7; NBN; PPP1R13L; TAF6; RAD50; STK11; CDK2; PIN1; TAF4; PRKAB2; PRKAA1; MDM2; BARD1; PML; TAF4B; CCNA2; TAF1; TAF5; RAD17; ZNF385A; RBBP4; MEAF6; RFC4; TAF10; MLST8; CHD3; BANP; ATR; TAF7; EHMT1; TAF9B; NOC2L; HDAC2; TAF13; MDM4; TAF9</w:t>
            </w:r>
          </w:p>
        </w:tc>
      </w:tr>
      <w:tr w:rsidR="002648C2" w:rsidRPr="002964C8" w14:paraId="7EFF609E" w14:textId="77777777" w:rsidTr="002648C2">
        <w:trPr>
          <w:trHeight w:val="86"/>
        </w:trPr>
        <w:tc>
          <w:tcPr>
            <w:tcW w:w="1255" w:type="dxa"/>
            <w:hideMark/>
          </w:tcPr>
          <w:p w14:paraId="4DF2721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RNA_POLYMERASE_I_TRANSCRIPTION_TERMINATION</w:t>
            </w:r>
          </w:p>
        </w:tc>
        <w:tc>
          <w:tcPr>
            <w:tcW w:w="810" w:type="dxa"/>
            <w:hideMark/>
          </w:tcPr>
          <w:p w14:paraId="690F8B7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30" w:type="dxa"/>
            <w:hideMark/>
          </w:tcPr>
          <w:p w14:paraId="1466F78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10" w:type="dxa"/>
            <w:hideMark/>
          </w:tcPr>
          <w:p w14:paraId="4D33BE7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0" w:type="dxa"/>
            <w:hideMark/>
          </w:tcPr>
          <w:p w14:paraId="551E470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855" w:type="dxa"/>
            <w:hideMark/>
          </w:tcPr>
          <w:p w14:paraId="0596A33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NAT1; ERCC2; GTF2H3; TTF1; CCNH; POLR2K; TAF1D; CAVIN1; POLR2L</w:t>
            </w:r>
          </w:p>
        </w:tc>
      </w:tr>
      <w:tr w:rsidR="002648C2" w:rsidRPr="002964C8" w14:paraId="1507667E" w14:textId="77777777" w:rsidTr="002648C2">
        <w:trPr>
          <w:trHeight w:val="173"/>
        </w:trPr>
        <w:tc>
          <w:tcPr>
            <w:tcW w:w="1255" w:type="dxa"/>
            <w:hideMark/>
          </w:tcPr>
          <w:p w14:paraId="262A9B1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SUMOYLATION</w:t>
            </w:r>
          </w:p>
        </w:tc>
        <w:tc>
          <w:tcPr>
            <w:tcW w:w="810" w:type="dxa"/>
            <w:hideMark/>
          </w:tcPr>
          <w:p w14:paraId="4B8C876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30" w:type="dxa"/>
            <w:hideMark/>
          </w:tcPr>
          <w:p w14:paraId="6933C0F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10" w:type="dxa"/>
            <w:hideMark/>
          </w:tcPr>
          <w:p w14:paraId="017F1E0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0" w:type="dxa"/>
            <w:hideMark/>
          </w:tcPr>
          <w:p w14:paraId="04AE9E0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4855" w:type="dxa"/>
            <w:hideMark/>
          </w:tcPr>
          <w:p w14:paraId="39F2071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NR1H3; HDAC7; SP100; NFKB2; SENP1; NCOA1; ESR1; RANGAP1; STAG2; DDX5; SUMO1; PARK7; RNF2; THRA; TRIM28; NR1H2; TOP2A; RARA; MDM2; TDG; NCOA2; PML; CBX8; CBX4; RANBP2; RAD21; BMI1; AR; NSMCE1; CHD3; HIC1; SUZ12; NPM1; NSMCE3; RXRA; PPARA; NCOR2; MRTFA; HDAC2; H4C11; TOP1; RING1; ZBED1; IKBKG</w:t>
            </w:r>
          </w:p>
        </w:tc>
      </w:tr>
      <w:tr w:rsidR="002648C2" w:rsidRPr="002964C8" w14:paraId="57491F2F" w14:textId="77777777" w:rsidTr="002648C2">
        <w:trPr>
          <w:trHeight w:val="86"/>
        </w:trPr>
        <w:tc>
          <w:tcPr>
            <w:tcW w:w="1255" w:type="dxa"/>
            <w:hideMark/>
          </w:tcPr>
          <w:p w14:paraId="57F3B58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S_PHASE</w:t>
            </w:r>
          </w:p>
        </w:tc>
        <w:tc>
          <w:tcPr>
            <w:tcW w:w="810" w:type="dxa"/>
            <w:hideMark/>
          </w:tcPr>
          <w:p w14:paraId="3B88005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30" w:type="dxa"/>
            <w:hideMark/>
          </w:tcPr>
          <w:p w14:paraId="6B82E77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10" w:type="dxa"/>
            <w:hideMark/>
          </w:tcPr>
          <w:p w14:paraId="17F5DD5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0" w:type="dxa"/>
            <w:hideMark/>
          </w:tcPr>
          <w:p w14:paraId="4E389BF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4855" w:type="dxa"/>
            <w:hideMark/>
          </w:tcPr>
          <w:p w14:paraId="6CC4DC6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NAT1; RFC1; POLD1; MCM6; GSK3B; MCM5; STAG2; ORC2; CDK2; MCM8; E2F5; CCNH; RB1; CCNA2; RBBP4; RFC4; RAD21; PSMC3; FEN1; LIN54; E2F4</w:t>
            </w:r>
          </w:p>
        </w:tc>
      </w:tr>
      <w:tr w:rsidR="002648C2" w:rsidRPr="002964C8" w14:paraId="5E8B83E7" w14:textId="77777777" w:rsidTr="002648C2">
        <w:trPr>
          <w:trHeight w:val="86"/>
        </w:trPr>
        <w:tc>
          <w:tcPr>
            <w:tcW w:w="1255" w:type="dxa"/>
            <w:hideMark/>
          </w:tcPr>
          <w:p w14:paraId="2B3E22F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ACTOME_CYTOSOLIC_SENSORS_OF_PATHOGEN_ASSOCIATED_DNA</w:t>
            </w:r>
          </w:p>
        </w:tc>
        <w:tc>
          <w:tcPr>
            <w:tcW w:w="810" w:type="dxa"/>
            <w:hideMark/>
          </w:tcPr>
          <w:p w14:paraId="09D0563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30" w:type="dxa"/>
            <w:hideMark/>
          </w:tcPr>
          <w:p w14:paraId="188858D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10" w:type="dxa"/>
            <w:hideMark/>
          </w:tcPr>
          <w:p w14:paraId="41C425C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hideMark/>
          </w:tcPr>
          <w:p w14:paraId="1CEA846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855" w:type="dxa"/>
            <w:hideMark/>
          </w:tcPr>
          <w:p w14:paraId="6BE580C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NFKB2; NFKBIB; POLR3G; LRRFIP1; IRF3; POLR3F; POLR2K; IFI16; TLR3; STAT6; POLR2L; TBK1; IRF7; XRCC6; NKIRAS1; PRKDC; IKBKG</w:t>
            </w:r>
          </w:p>
        </w:tc>
      </w:tr>
      <w:tr w:rsidR="002648C2" w:rsidRPr="002964C8" w14:paraId="2EBA706D" w14:textId="77777777" w:rsidTr="002648C2">
        <w:trPr>
          <w:trHeight w:val="86"/>
        </w:trPr>
        <w:tc>
          <w:tcPr>
            <w:tcW w:w="1255" w:type="dxa"/>
            <w:hideMark/>
          </w:tcPr>
          <w:p w14:paraId="295014C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WP_ENERGY_METABOLISM</w:t>
            </w:r>
          </w:p>
        </w:tc>
        <w:tc>
          <w:tcPr>
            <w:tcW w:w="810" w:type="dxa"/>
            <w:hideMark/>
          </w:tcPr>
          <w:p w14:paraId="0038EFC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30" w:type="dxa"/>
            <w:hideMark/>
          </w:tcPr>
          <w:p w14:paraId="23547473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10" w:type="dxa"/>
            <w:hideMark/>
          </w:tcPr>
          <w:p w14:paraId="7A04259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0" w:type="dxa"/>
            <w:hideMark/>
          </w:tcPr>
          <w:p w14:paraId="0C23C4F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855" w:type="dxa"/>
            <w:hideMark/>
          </w:tcPr>
          <w:p w14:paraId="5348E65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XRA; PRKAA1; PPARA; PRKAB2; CREB1; TFB2M; MEF2B; ESRRA; TFAM; NCOA1; MEF2A; FOXO1; MEF2D; PRMT1; SIRT3; GSK3B; ATF2</w:t>
            </w:r>
          </w:p>
        </w:tc>
      </w:tr>
      <w:tr w:rsidR="002648C2" w:rsidRPr="002964C8" w14:paraId="2D885314" w14:textId="77777777" w:rsidTr="002648C2">
        <w:trPr>
          <w:trHeight w:val="129"/>
        </w:trPr>
        <w:tc>
          <w:tcPr>
            <w:tcW w:w="1255" w:type="dxa"/>
            <w:hideMark/>
          </w:tcPr>
          <w:p w14:paraId="4177DBF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PTEN_REGULATION</w:t>
            </w:r>
          </w:p>
        </w:tc>
        <w:tc>
          <w:tcPr>
            <w:tcW w:w="810" w:type="dxa"/>
            <w:hideMark/>
          </w:tcPr>
          <w:p w14:paraId="2E3F634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30" w:type="dxa"/>
            <w:hideMark/>
          </w:tcPr>
          <w:p w14:paraId="50D1A4D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10" w:type="dxa"/>
            <w:hideMark/>
          </w:tcPr>
          <w:p w14:paraId="15ADAF7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90" w:type="dxa"/>
            <w:hideMark/>
          </w:tcPr>
          <w:p w14:paraId="43311629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855" w:type="dxa"/>
            <w:hideMark/>
          </w:tcPr>
          <w:p w14:paraId="4D2C09FF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HDAC7; MBD3; EED; REST; RBBP7; MAPK3; STUB1; RHEB; HDAC5; ATN1; ATF2; RRAGC; RNF2; AGO2; PML; CBX8; CBX4; RBBP4; PSMC3; MLST8; BMI1; CHD3; SUZ12; MAF1; HDAC2; RING1</w:t>
            </w:r>
          </w:p>
        </w:tc>
      </w:tr>
      <w:tr w:rsidR="002648C2" w:rsidRPr="002964C8" w14:paraId="7BD0A2C3" w14:textId="77777777" w:rsidTr="002648C2">
        <w:trPr>
          <w:trHeight w:val="129"/>
        </w:trPr>
        <w:tc>
          <w:tcPr>
            <w:tcW w:w="1255" w:type="dxa"/>
            <w:hideMark/>
          </w:tcPr>
          <w:p w14:paraId="61E7FF2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ESTROGEN_DEPENDENT_GENE_EXPRESSION</w:t>
            </w:r>
          </w:p>
        </w:tc>
        <w:tc>
          <w:tcPr>
            <w:tcW w:w="810" w:type="dxa"/>
            <w:hideMark/>
          </w:tcPr>
          <w:p w14:paraId="1C337F2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30" w:type="dxa"/>
            <w:hideMark/>
          </w:tcPr>
          <w:p w14:paraId="7EA2307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10" w:type="dxa"/>
            <w:hideMark/>
          </w:tcPr>
          <w:p w14:paraId="2F2B417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0" w:type="dxa"/>
            <w:hideMark/>
          </w:tcPr>
          <w:p w14:paraId="297C5205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4855" w:type="dxa"/>
            <w:hideMark/>
          </w:tcPr>
          <w:p w14:paraId="21635C1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CBFB; NCOA1; ESR1; YY1; STAG2; AXIN1; POLR2I; DDX5; PTGES3; KAT2B; ATF2; AGO2; GTF2F1; CITED1; PRMT1; KDM4B; CCNT1; FOXA1; GTF2A2; TLE3; NCOA2; CARM1; POLR2K; CHD1; RAD21; GTF2A1; CXXC5; POLR2L; H2AX; H4C11</w:t>
            </w:r>
          </w:p>
        </w:tc>
      </w:tr>
      <w:tr w:rsidR="002648C2" w:rsidRPr="002964C8" w14:paraId="2A638780" w14:textId="77777777" w:rsidTr="002648C2">
        <w:trPr>
          <w:trHeight w:val="55"/>
        </w:trPr>
        <w:tc>
          <w:tcPr>
            <w:tcW w:w="1255" w:type="dxa"/>
            <w:hideMark/>
          </w:tcPr>
          <w:p w14:paraId="0E010CD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SIGNALING_BY_FGFR4_IN_DISEASE</w:t>
            </w:r>
          </w:p>
        </w:tc>
        <w:tc>
          <w:tcPr>
            <w:tcW w:w="810" w:type="dxa"/>
            <w:hideMark/>
          </w:tcPr>
          <w:p w14:paraId="5955C96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30" w:type="dxa"/>
            <w:hideMark/>
          </w:tcPr>
          <w:p w14:paraId="4B1C4A9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10" w:type="dxa"/>
            <w:hideMark/>
          </w:tcPr>
          <w:p w14:paraId="176631F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hideMark/>
          </w:tcPr>
          <w:p w14:paraId="4698740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855" w:type="dxa"/>
            <w:hideMark/>
          </w:tcPr>
          <w:p w14:paraId="61A8F8F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SOS1; PIK3CA; PLCG1; PIK3R1; FGFR4; FRS2; HRAS</w:t>
            </w:r>
          </w:p>
        </w:tc>
      </w:tr>
      <w:tr w:rsidR="002648C2" w:rsidRPr="002964C8" w14:paraId="1EF81859" w14:textId="77777777" w:rsidTr="002648C2">
        <w:trPr>
          <w:trHeight w:val="55"/>
        </w:trPr>
        <w:tc>
          <w:tcPr>
            <w:tcW w:w="1255" w:type="dxa"/>
            <w:hideMark/>
          </w:tcPr>
          <w:p w14:paraId="475211B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WP_MIR5093P_ALTERATION_OF_YAP1ECM_AXIS</w:t>
            </w:r>
          </w:p>
        </w:tc>
        <w:tc>
          <w:tcPr>
            <w:tcW w:w="810" w:type="dxa"/>
            <w:hideMark/>
          </w:tcPr>
          <w:p w14:paraId="327D852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30" w:type="dxa"/>
            <w:hideMark/>
          </w:tcPr>
          <w:p w14:paraId="1468DD9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810" w:type="dxa"/>
            <w:hideMark/>
          </w:tcPr>
          <w:p w14:paraId="1609AFD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0" w:type="dxa"/>
            <w:hideMark/>
          </w:tcPr>
          <w:p w14:paraId="0CAB979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855" w:type="dxa"/>
            <w:hideMark/>
          </w:tcPr>
          <w:p w14:paraId="2DE4009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BCAR1; TEAD2; TEAD4; TEAD1; TEAD3; COL1A1; YAP1</w:t>
            </w:r>
          </w:p>
        </w:tc>
      </w:tr>
      <w:tr w:rsidR="002648C2" w:rsidRPr="002964C8" w14:paraId="06EF6238" w14:textId="77777777" w:rsidTr="002648C2">
        <w:trPr>
          <w:trHeight w:val="216"/>
        </w:trPr>
        <w:tc>
          <w:tcPr>
            <w:tcW w:w="1255" w:type="dxa"/>
            <w:hideMark/>
          </w:tcPr>
          <w:p w14:paraId="2ECAC03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ESR_MEDIATED_SIGNALING</w:t>
            </w:r>
          </w:p>
        </w:tc>
        <w:tc>
          <w:tcPr>
            <w:tcW w:w="810" w:type="dxa"/>
            <w:hideMark/>
          </w:tcPr>
          <w:p w14:paraId="333D969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30" w:type="dxa"/>
            <w:hideMark/>
          </w:tcPr>
          <w:p w14:paraId="5CC6DBB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810" w:type="dxa"/>
            <w:hideMark/>
          </w:tcPr>
          <w:p w14:paraId="53E72862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0" w:type="dxa"/>
            <w:hideMark/>
          </w:tcPr>
          <w:p w14:paraId="660526F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4855" w:type="dxa"/>
            <w:hideMark/>
          </w:tcPr>
          <w:p w14:paraId="6EB3E89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PPP5C; CBFB; XPO1; NCOA1; ESR1; YY1; STAG2; MAPK3; AXIN1; POLR2I; HSPB1; DDX5; PTGES3; SRF; KAT2B; GNAI2; STRN; ATF2; CREB1; PIK3CA; AGO2; GTF2F1; CITED1; PRMT1; ELK1; GNG13; KDM4B; CCNT1; FOXA1; GTF2A2; TLE3; NCOA2; IGF1R; CARM1; PIK3R1; POLR2K; CHD1; RAD21; GTF2A1; CXXC5; GNB2; GNG12; HRAS; SPHK1; POLR2L; H2AX; H4C11</w:t>
            </w:r>
          </w:p>
        </w:tc>
      </w:tr>
      <w:tr w:rsidR="002648C2" w:rsidRPr="002964C8" w14:paraId="31F82D4C" w14:textId="77777777" w:rsidTr="002648C2">
        <w:trPr>
          <w:trHeight w:val="129"/>
        </w:trPr>
        <w:tc>
          <w:tcPr>
            <w:tcW w:w="1255" w:type="dxa"/>
            <w:hideMark/>
          </w:tcPr>
          <w:p w14:paraId="2897C501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REGULATION_OF_LIPID_METABOLISM_BY_PPARALPHA</w:t>
            </w:r>
          </w:p>
        </w:tc>
        <w:tc>
          <w:tcPr>
            <w:tcW w:w="810" w:type="dxa"/>
            <w:hideMark/>
          </w:tcPr>
          <w:p w14:paraId="616D75D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30" w:type="dxa"/>
            <w:hideMark/>
          </w:tcPr>
          <w:p w14:paraId="3F4F18C4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810" w:type="dxa"/>
            <w:hideMark/>
          </w:tcPr>
          <w:p w14:paraId="5875F89C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0" w:type="dxa"/>
            <w:hideMark/>
          </w:tcPr>
          <w:p w14:paraId="40CF579B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4855" w:type="dxa"/>
            <w:hideMark/>
          </w:tcPr>
          <w:p w14:paraId="6D60B477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NFYA; NR1H3; SMARCD3; NCOA1; MED15; TRIB3; MED25; MED26; AHR; MED13; CCNC; NFYB; MED13L; MED20; SIN3B; NR1H2; CDK8; GRHL1; CLOCK; TGS1; NCOA2; CARM1; MED22; MED21; MED27; MED11; ESRRA; MED14; MED12; RXRA; PPARA; NCOR2; RXRB</w:t>
            </w:r>
          </w:p>
        </w:tc>
      </w:tr>
      <w:tr w:rsidR="002648C2" w:rsidRPr="002964C8" w14:paraId="06AF7720" w14:textId="77777777" w:rsidTr="002648C2">
        <w:trPr>
          <w:trHeight w:val="86"/>
        </w:trPr>
        <w:tc>
          <w:tcPr>
            <w:tcW w:w="1255" w:type="dxa"/>
            <w:hideMark/>
          </w:tcPr>
          <w:p w14:paraId="18EE7E06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REACTOME_RHOV_GTPASE_CYCLE</w:t>
            </w:r>
          </w:p>
        </w:tc>
        <w:tc>
          <w:tcPr>
            <w:tcW w:w="810" w:type="dxa"/>
            <w:hideMark/>
          </w:tcPr>
          <w:p w14:paraId="1065759D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630" w:type="dxa"/>
            <w:hideMark/>
          </w:tcPr>
          <w:p w14:paraId="1F5DBBD0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810" w:type="dxa"/>
            <w:hideMark/>
          </w:tcPr>
          <w:p w14:paraId="69FAE1BE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0" w:type="dxa"/>
            <w:hideMark/>
          </w:tcPr>
          <w:p w14:paraId="58B3254A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855" w:type="dxa"/>
            <w:hideMark/>
          </w:tcPr>
          <w:p w14:paraId="6BAA7DF8" w14:textId="77777777" w:rsidR="002648C2" w:rsidRPr="00506CE3" w:rsidRDefault="002648C2" w:rsidP="00A70167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506CE3">
              <w:rPr>
                <w:rFonts w:ascii="Times New Roman" w:hAnsi="Times New Roman" w:cs="Times New Roman"/>
                <w:sz w:val="16"/>
                <w:szCs w:val="16"/>
              </w:rPr>
              <w:t>MYO9A; RHOV; WASL; USP9X; PAK4; EPHA2; TPM3; PIK3R1; SH3RF1; NCK1; ARHGAP12; MAP3K11; ZNF512B</w:t>
            </w:r>
          </w:p>
        </w:tc>
      </w:tr>
    </w:tbl>
    <w:p w14:paraId="2DCB2E00" w14:textId="6C142517" w:rsidR="00515F75" w:rsidRPr="004E25F0" w:rsidRDefault="005F1EA4" w:rsidP="00C179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F1EA4">
        <w:rPr>
          <w:rFonts w:ascii="Times New Roman" w:hAnsi="Times New Roman"/>
          <w:sz w:val="16"/>
          <w:szCs w:val="24"/>
        </w:rPr>
        <w:t>Abbreviations: FDR, false discovery rate.</w:t>
      </w:r>
      <w:r w:rsidR="00B33C13" w:rsidRPr="00E244BD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begin"/>
      </w:r>
      <w:r w:rsidR="00B33C13" w:rsidRPr="00E244BD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="00B33C13" w:rsidRPr="00E244BD">
        <w:rPr>
          <w:rFonts w:ascii="Times New Roman" w:hAnsi="Times New Roman" w:cs="Times New Roman"/>
          <w:b/>
          <w:bCs/>
          <w:noProof/>
          <w:sz w:val="24"/>
          <w:szCs w:val="24"/>
        </w:rPr>
        <w:fldChar w:fldCharType="separate"/>
      </w:r>
      <w:r w:rsidR="00B33C13" w:rsidRPr="00E244BD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Start w:id="0" w:name="_GoBack"/>
      <w:bookmarkEnd w:id="0"/>
    </w:p>
    <w:sectPr w:rsidR="00515F75" w:rsidRPr="004E25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NotTrackFormatting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20ad2vnafa50efe06xesd6z9zefrpfxtfx&quot;&gt;My EndNote Library_MELK&lt;record-ids&gt;&lt;item&gt;36&lt;/item&gt;&lt;item&gt;44&lt;/item&gt;&lt;item&gt;48&lt;/item&gt;&lt;/record-ids&gt;&lt;/item&gt;&lt;/Libraries&gt;"/>
  </w:docVars>
  <w:rsids>
    <w:rsidRoot w:val="00441735"/>
    <w:rsid w:val="0002024E"/>
    <w:rsid w:val="000213F5"/>
    <w:rsid w:val="00032A1E"/>
    <w:rsid w:val="00051D25"/>
    <w:rsid w:val="00061C75"/>
    <w:rsid w:val="000C49B2"/>
    <w:rsid w:val="000F0810"/>
    <w:rsid w:val="000F325F"/>
    <w:rsid w:val="000F5CE5"/>
    <w:rsid w:val="00116079"/>
    <w:rsid w:val="001226D4"/>
    <w:rsid w:val="00124E41"/>
    <w:rsid w:val="00126B6F"/>
    <w:rsid w:val="00127836"/>
    <w:rsid w:val="001439F0"/>
    <w:rsid w:val="00151E0D"/>
    <w:rsid w:val="00152DB2"/>
    <w:rsid w:val="00156D8A"/>
    <w:rsid w:val="00162CB0"/>
    <w:rsid w:val="001812E5"/>
    <w:rsid w:val="00184508"/>
    <w:rsid w:val="001876D5"/>
    <w:rsid w:val="00196261"/>
    <w:rsid w:val="001A66E4"/>
    <w:rsid w:val="001C5C14"/>
    <w:rsid w:val="001F436F"/>
    <w:rsid w:val="00216D29"/>
    <w:rsid w:val="00227D6C"/>
    <w:rsid w:val="00240F16"/>
    <w:rsid w:val="002425C5"/>
    <w:rsid w:val="00261B37"/>
    <w:rsid w:val="002648C2"/>
    <w:rsid w:val="0027630A"/>
    <w:rsid w:val="002A1D1F"/>
    <w:rsid w:val="002A7B5E"/>
    <w:rsid w:val="002B2BBC"/>
    <w:rsid w:val="002C1C21"/>
    <w:rsid w:val="002D42DA"/>
    <w:rsid w:val="002D6244"/>
    <w:rsid w:val="002E3229"/>
    <w:rsid w:val="002E762F"/>
    <w:rsid w:val="002F7941"/>
    <w:rsid w:val="00305ADD"/>
    <w:rsid w:val="00326ED0"/>
    <w:rsid w:val="003403F1"/>
    <w:rsid w:val="003410FB"/>
    <w:rsid w:val="00353950"/>
    <w:rsid w:val="003640AB"/>
    <w:rsid w:val="003837A8"/>
    <w:rsid w:val="003839FC"/>
    <w:rsid w:val="003904A8"/>
    <w:rsid w:val="00390ADA"/>
    <w:rsid w:val="003941B2"/>
    <w:rsid w:val="003A0F30"/>
    <w:rsid w:val="003A64C8"/>
    <w:rsid w:val="003A6B97"/>
    <w:rsid w:val="003A7BCA"/>
    <w:rsid w:val="003D434B"/>
    <w:rsid w:val="003D4C55"/>
    <w:rsid w:val="003F317A"/>
    <w:rsid w:val="004170A5"/>
    <w:rsid w:val="00421E1B"/>
    <w:rsid w:val="0044142E"/>
    <w:rsid w:val="00441735"/>
    <w:rsid w:val="004630CA"/>
    <w:rsid w:val="00470AA6"/>
    <w:rsid w:val="00491475"/>
    <w:rsid w:val="004959DB"/>
    <w:rsid w:val="004D136E"/>
    <w:rsid w:val="004E25F0"/>
    <w:rsid w:val="004E48C8"/>
    <w:rsid w:val="004E4A0A"/>
    <w:rsid w:val="004E5239"/>
    <w:rsid w:val="004F0E6C"/>
    <w:rsid w:val="004F2E62"/>
    <w:rsid w:val="00515F75"/>
    <w:rsid w:val="00516978"/>
    <w:rsid w:val="005201E5"/>
    <w:rsid w:val="00531EDC"/>
    <w:rsid w:val="00533FB1"/>
    <w:rsid w:val="005358EC"/>
    <w:rsid w:val="00545079"/>
    <w:rsid w:val="00554940"/>
    <w:rsid w:val="00554C5A"/>
    <w:rsid w:val="00555541"/>
    <w:rsid w:val="00556B42"/>
    <w:rsid w:val="00566C7D"/>
    <w:rsid w:val="005853DC"/>
    <w:rsid w:val="0058547F"/>
    <w:rsid w:val="0058660C"/>
    <w:rsid w:val="005C1536"/>
    <w:rsid w:val="005C5678"/>
    <w:rsid w:val="005D4196"/>
    <w:rsid w:val="005D757A"/>
    <w:rsid w:val="005F1EA4"/>
    <w:rsid w:val="00621FFC"/>
    <w:rsid w:val="00626EF6"/>
    <w:rsid w:val="00646843"/>
    <w:rsid w:val="006570ED"/>
    <w:rsid w:val="00664B96"/>
    <w:rsid w:val="00664E98"/>
    <w:rsid w:val="00665547"/>
    <w:rsid w:val="00670C07"/>
    <w:rsid w:val="006747CD"/>
    <w:rsid w:val="00680DE0"/>
    <w:rsid w:val="00683643"/>
    <w:rsid w:val="00683EDF"/>
    <w:rsid w:val="00684CCE"/>
    <w:rsid w:val="00691143"/>
    <w:rsid w:val="00697BB3"/>
    <w:rsid w:val="006C250F"/>
    <w:rsid w:val="006E72C7"/>
    <w:rsid w:val="006F1166"/>
    <w:rsid w:val="006F2965"/>
    <w:rsid w:val="007259B3"/>
    <w:rsid w:val="007323E7"/>
    <w:rsid w:val="007361B1"/>
    <w:rsid w:val="0073718B"/>
    <w:rsid w:val="00744C81"/>
    <w:rsid w:val="00747FAA"/>
    <w:rsid w:val="00752713"/>
    <w:rsid w:val="00755973"/>
    <w:rsid w:val="00795415"/>
    <w:rsid w:val="007A5971"/>
    <w:rsid w:val="007A59E3"/>
    <w:rsid w:val="007A6E97"/>
    <w:rsid w:val="007B17A1"/>
    <w:rsid w:val="007B3F34"/>
    <w:rsid w:val="007B69BD"/>
    <w:rsid w:val="007C4459"/>
    <w:rsid w:val="007D1989"/>
    <w:rsid w:val="00834C85"/>
    <w:rsid w:val="00844974"/>
    <w:rsid w:val="00850CB5"/>
    <w:rsid w:val="00861F08"/>
    <w:rsid w:val="008841D9"/>
    <w:rsid w:val="008A1DA8"/>
    <w:rsid w:val="008A1F0F"/>
    <w:rsid w:val="008B5813"/>
    <w:rsid w:val="008C0D63"/>
    <w:rsid w:val="008C36E1"/>
    <w:rsid w:val="008C4E06"/>
    <w:rsid w:val="008D1E00"/>
    <w:rsid w:val="008D346E"/>
    <w:rsid w:val="008D7531"/>
    <w:rsid w:val="008E34E5"/>
    <w:rsid w:val="008F37EA"/>
    <w:rsid w:val="009012E3"/>
    <w:rsid w:val="00914D8B"/>
    <w:rsid w:val="00920198"/>
    <w:rsid w:val="00947103"/>
    <w:rsid w:val="00951231"/>
    <w:rsid w:val="00952F3A"/>
    <w:rsid w:val="00964A0B"/>
    <w:rsid w:val="00976767"/>
    <w:rsid w:val="009778AD"/>
    <w:rsid w:val="00992FE5"/>
    <w:rsid w:val="009958FF"/>
    <w:rsid w:val="009A4160"/>
    <w:rsid w:val="009A4A57"/>
    <w:rsid w:val="009A7B07"/>
    <w:rsid w:val="009C562C"/>
    <w:rsid w:val="009D7EFB"/>
    <w:rsid w:val="009E23D3"/>
    <w:rsid w:val="009E7CEB"/>
    <w:rsid w:val="00A034D8"/>
    <w:rsid w:val="00A06DBB"/>
    <w:rsid w:val="00A1534A"/>
    <w:rsid w:val="00A42779"/>
    <w:rsid w:val="00A50776"/>
    <w:rsid w:val="00A57ADF"/>
    <w:rsid w:val="00A65786"/>
    <w:rsid w:val="00A659A3"/>
    <w:rsid w:val="00A70167"/>
    <w:rsid w:val="00A71684"/>
    <w:rsid w:val="00A7269A"/>
    <w:rsid w:val="00A7592E"/>
    <w:rsid w:val="00A77C6C"/>
    <w:rsid w:val="00A8099C"/>
    <w:rsid w:val="00A832A3"/>
    <w:rsid w:val="00A96B21"/>
    <w:rsid w:val="00AB1C03"/>
    <w:rsid w:val="00AC57FD"/>
    <w:rsid w:val="00AC732B"/>
    <w:rsid w:val="00AD517D"/>
    <w:rsid w:val="00B16F37"/>
    <w:rsid w:val="00B219DA"/>
    <w:rsid w:val="00B2541E"/>
    <w:rsid w:val="00B30457"/>
    <w:rsid w:val="00B32F13"/>
    <w:rsid w:val="00B33C13"/>
    <w:rsid w:val="00B42CED"/>
    <w:rsid w:val="00B6767E"/>
    <w:rsid w:val="00B93362"/>
    <w:rsid w:val="00BB0E2F"/>
    <w:rsid w:val="00BD4A6F"/>
    <w:rsid w:val="00BE1AD2"/>
    <w:rsid w:val="00C07279"/>
    <w:rsid w:val="00C07826"/>
    <w:rsid w:val="00C11B11"/>
    <w:rsid w:val="00C17982"/>
    <w:rsid w:val="00C2245A"/>
    <w:rsid w:val="00C334E4"/>
    <w:rsid w:val="00C40B88"/>
    <w:rsid w:val="00C43190"/>
    <w:rsid w:val="00C47CDB"/>
    <w:rsid w:val="00C47D14"/>
    <w:rsid w:val="00C50FF8"/>
    <w:rsid w:val="00C51C0D"/>
    <w:rsid w:val="00C66B70"/>
    <w:rsid w:val="00C72C1B"/>
    <w:rsid w:val="00C84F7C"/>
    <w:rsid w:val="00C92732"/>
    <w:rsid w:val="00CA16F3"/>
    <w:rsid w:val="00CA5235"/>
    <w:rsid w:val="00CD311C"/>
    <w:rsid w:val="00CE6A3B"/>
    <w:rsid w:val="00CF4445"/>
    <w:rsid w:val="00D1277E"/>
    <w:rsid w:val="00D16907"/>
    <w:rsid w:val="00D429EC"/>
    <w:rsid w:val="00D66245"/>
    <w:rsid w:val="00D85548"/>
    <w:rsid w:val="00DB06D9"/>
    <w:rsid w:val="00DE53CC"/>
    <w:rsid w:val="00E04506"/>
    <w:rsid w:val="00E13A6D"/>
    <w:rsid w:val="00E15DB5"/>
    <w:rsid w:val="00E244BD"/>
    <w:rsid w:val="00E26080"/>
    <w:rsid w:val="00E34733"/>
    <w:rsid w:val="00E3653E"/>
    <w:rsid w:val="00E57A8B"/>
    <w:rsid w:val="00E60281"/>
    <w:rsid w:val="00E71E81"/>
    <w:rsid w:val="00E93403"/>
    <w:rsid w:val="00EA5A0D"/>
    <w:rsid w:val="00EA5A1A"/>
    <w:rsid w:val="00EC4720"/>
    <w:rsid w:val="00ED4DFE"/>
    <w:rsid w:val="00EE6B5B"/>
    <w:rsid w:val="00EE757B"/>
    <w:rsid w:val="00F06150"/>
    <w:rsid w:val="00F06AF0"/>
    <w:rsid w:val="00F22CCB"/>
    <w:rsid w:val="00F22F68"/>
    <w:rsid w:val="00F3237C"/>
    <w:rsid w:val="00F32B03"/>
    <w:rsid w:val="00F3395B"/>
    <w:rsid w:val="00F347C6"/>
    <w:rsid w:val="00F404F6"/>
    <w:rsid w:val="00F429D4"/>
    <w:rsid w:val="00F454B0"/>
    <w:rsid w:val="00F53FEA"/>
    <w:rsid w:val="00F622E0"/>
    <w:rsid w:val="00F65EFD"/>
    <w:rsid w:val="00F703A6"/>
    <w:rsid w:val="00F716AF"/>
    <w:rsid w:val="00F748E6"/>
    <w:rsid w:val="00F76AFD"/>
    <w:rsid w:val="00F82428"/>
    <w:rsid w:val="00F9643E"/>
    <w:rsid w:val="00F979B2"/>
    <w:rsid w:val="00FA4055"/>
    <w:rsid w:val="00FB01DE"/>
    <w:rsid w:val="00FE11FD"/>
    <w:rsid w:val="00FF4ADE"/>
    <w:rsid w:val="00FF7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73B47"/>
  <w15:chartTrackingRefBased/>
  <w15:docId w15:val="{7AC58572-23AE-4188-9BD9-99A021BCA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5F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F75"/>
    <w:rPr>
      <w:rFonts w:ascii="Segoe UI" w:hAnsi="Segoe UI" w:cs="Segoe UI"/>
      <w:sz w:val="18"/>
      <w:szCs w:val="18"/>
    </w:rPr>
  </w:style>
  <w:style w:type="character" w:styleId="Hyperlink">
    <w:name w:val="Hyperlink"/>
    <w:rsid w:val="00515F75"/>
    <w:rPr>
      <w:rFonts w:cs="Times New Roman"/>
      <w:color w:val="0000FF"/>
      <w:u w:val="single"/>
    </w:rPr>
  </w:style>
  <w:style w:type="paragraph" w:styleId="BodyTextIndent">
    <w:name w:val="Body Text Indent"/>
    <w:basedOn w:val="Normal"/>
    <w:link w:val="BodyTextIndentChar"/>
    <w:rsid w:val="007A59E3"/>
    <w:pPr>
      <w:spacing w:after="0" w:line="480" w:lineRule="auto"/>
      <w:ind w:firstLine="960"/>
    </w:pPr>
    <w:rPr>
      <w:rFonts w:ascii="Times" w:eastAsia="MS Mincho" w:hAnsi="Times" w:cs="Times New Roman"/>
      <w:sz w:val="24"/>
      <w:szCs w:val="20"/>
      <w:lang w:bidi="en-US"/>
    </w:rPr>
  </w:style>
  <w:style w:type="character" w:customStyle="1" w:styleId="BodyTextIndentChar">
    <w:name w:val="Body Text Indent Char"/>
    <w:basedOn w:val="DefaultParagraphFont"/>
    <w:link w:val="BodyTextIndent"/>
    <w:rsid w:val="007A59E3"/>
    <w:rPr>
      <w:rFonts w:ascii="Times" w:eastAsia="MS Mincho" w:hAnsi="Times" w:cs="Times New Roman"/>
      <w:sz w:val="24"/>
      <w:szCs w:val="20"/>
      <w:lang w:bidi="en-US"/>
    </w:rPr>
  </w:style>
  <w:style w:type="character" w:styleId="Emphasis">
    <w:name w:val="Emphasis"/>
    <w:uiPriority w:val="20"/>
    <w:qFormat/>
    <w:rsid w:val="00A7592E"/>
    <w:rPr>
      <w:i/>
      <w:iCs/>
    </w:rPr>
  </w:style>
  <w:style w:type="paragraph" w:styleId="Header">
    <w:name w:val="header"/>
    <w:basedOn w:val="Normal"/>
    <w:link w:val="HeaderChar"/>
    <w:rsid w:val="00CF4445"/>
    <w:pPr>
      <w:tabs>
        <w:tab w:val="center" w:pos="4320"/>
        <w:tab w:val="right" w:pos="8640"/>
      </w:tabs>
      <w:spacing w:after="0" w:line="480" w:lineRule="auto"/>
    </w:pPr>
    <w:rPr>
      <w:rFonts w:ascii="Times" w:eastAsia="MS Mincho" w:hAnsi="Times" w:cs="Times New Roman"/>
      <w:sz w:val="24"/>
      <w:szCs w:val="20"/>
      <w:lang w:bidi="en-US"/>
    </w:rPr>
  </w:style>
  <w:style w:type="character" w:customStyle="1" w:styleId="HeaderChar">
    <w:name w:val="Header Char"/>
    <w:basedOn w:val="DefaultParagraphFont"/>
    <w:link w:val="Header"/>
    <w:rsid w:val="00CF4445"/>
    <w:rPr>
      <w:rFonts w:ascii="Times" w:eastAsia="MS Mincho" w:hAnsi="Times" w:cs="Times New Roman"/>
      <w:sz w:val="24"/>
      <w:szCs w:val="20"/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B33C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3C1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3C1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33C13"/>
    <w:rPr>
      <w:rFonts w:ascii="Calibri" w:hAnsi="Calibri" w:cs="Calibri"/>
      <w:noProof/>
    </w:rPr>
  </w:style>
  <w:style w:type="character" w:styleId="CommentReference">
    <w:name w:val="annotation reference"/>
    <w:uiPriority w:val="99"/>
    <w:semiHidden/>
    <w:rsid w:val="008E34E5"/>
    <w:rPr>
      <w:rFonts w:cs="Times New Roman"/>
      <w:sz w:val="18"/>
    </w:rPr>
  </w:style>
  <w:style w:type="paragraph" w:styleId="CommentText">
    <w:name w:val="annotation text"/>
    <w:basedOn w:val="Normal"/>
    <w:link w:val="CommentTextChar"/>
    <w:semiHidden/>
    <w:rsid w:val="008E34E5"/>
    <w:pPr>
      <w:spacing w:after="0" w:line="480" w:lineRule="auto"/>
    </w:pPr>
    <w:rPr>
      <w:rFonts w:ascii="Times" w:eastAsia="MS Mincho" w:hAnsi="Times" w:cs="Times New Roman"/>
      <w:sz w:val="24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semiHidden/>
    <w:rsid w:val="008E34E5"/>
    <w:rPr>
      <w:rFonts w:ascii="Times" w:eastAsia="MS Mincho" w:hAnsi="Times" w:cs="Times New Roman"/>
      <w:sz w:val="24"/>
      <w:szCs w:val="20"/>
      <w:lang w:bidi="en-US"/>
    </w:rPr>
  </w:style>
  <w:style w:type="table" w:styleId="TableGrid">
    <w:name w:val="Table Grid"/>
    <w:basedOn w:val="TableNormal"/>
    <w:uiPriority w:val="39"/>
    <w:rsid w:val="00264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0ED"/>
    <w:pPr>
      <w:spacing w:after="160" w:line="240" w:lineRule="auto"/>
    </w:pPr>
    <w:rPr>
      <w:rFonts w:asciiTheme="minorHAnsi" w:eastAsiaTheme="minorHAnsi" w:hAnsiTheme="minorHAnsi" w:cstheme="minorBidi"/>
      <w:b/>
      <w:bCs/>
      <w:sz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0ED"/>
    <w:rPr>
      <w:rFonts w:ascii="Times" w:eastAsia="MS Mincho" w:hAnsi="Times" w:cs="Times New Roman"/>
      <w:b/>
      <w:bCs/>
      <w:sz w:val="20"/>
      <w:szCs w:val="20"/>
      <w:lang w:bidi="en-US"/>
    </w:rPr>
  </w:style>
  <w:style w:type="character" w:customStyle="1" w:styleId="apple-converted-space">
    <w:name w:val="apple-converted-space"/>
    <w:basedOn w:val="DefaultParagraphFont"/>
    <w:rsid w:val="00ED4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539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0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8C93FF1-1A14-594D-BC87-D027A5D03B0C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23E579-47A0-4CB5-A703-2ED60DA07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659</Words>
  <Characters>15160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,Xuemei</dc:creator>
  <cp:keywords/>
  <dc:description/>
  <cp:lastModifiedBy>Xuemei Xie</cp:lastModifiedBy>
  <cp:revision>4</cp:revision>
  <dcterms:created xsi:type="dcterms:W3CDTF">2023-05-09T07:07:00Z</dcterms:created>
  <dcterms:modified xsi:type="dcterms:W3CDTF">2023-05-09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199</vt:lpwstr>
  </property>
  <property fmtid="{D5CDD505-2E9C-101B-9397-08002B2CF9AE}" pid="3" name="grammarly_documentContext">
    <vt:lpwstr>{"goals":[],"domain":"general","emotions":[],"dialect":"american"}</vt:lpwstr>
  </property>
</Properties>
</file>